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9ED8" w14:textId="0D0D953E" w:rsidR="00A1473D" w:rsidRDefault="0078310E" w:rsidP="00A1473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de-DE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de-DE"/>
        </w:rPr>
        <w:t>S</w:t>
      </w:r>
      <w:r w:rsidR="00694B1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de-DE"/>
        </w:rPr>
        <w:t>2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eastAsia="de-DE"/>
        </w:rPr>
        <w:t xml:space="preserve"> Table </w:t>
      </w:r>
    </w:p>
    <w:p w14:paraId="2E839CE3" w14:textId="70B82419" w:rsidR="00A1473D" w:rsidRDefault="004E589E" w:rsidP="00A1473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Study c</w:t>
      </w:r>
      <w:r w:rsidR="00A1473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 xml:space="preserve">haracteristics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i</w:t>
      </w:r>
      <w:r w:rsidR="00A1473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 xml:space="preserve">nclude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s</w:t>
      </w:r>
      <w:r w:rsidR="00A1473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tudies (k = 47)</w:t>
      </w:r>
    </w:p>
    <w:tbl>
      <w:tblPr>
        <w:tblW w:w="15423" w:type="dxa"/>
        <w:tblInd w:w="-84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7"/>
      </w:tblGrid>
      <w:tr w:rsidR="00A1473D" w14:paraId="4D07C1C0" w14:textId="77777777" w:rsidTr="00A1473D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670D5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bookmarkStart w:id="0" w:name="_Hlk42184414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34FF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0174B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A5A41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570C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AT"/>
              </w:rPr>
              <w:t>M; S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4EBEC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de-AT"/>
              </w:rPr>
              <w:t>M; S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B7DD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  <w:bookmarkEnd w:id="0"/>
      </w:tr>
      <w:tr w:rsidR="00A1473D" w14:paraId="2A8F4D50" w14:textId="77777777" w:rsidTr="00A1473D"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A0CD6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eyers Carlso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F3A18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89C1F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20FF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06 famili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B79A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rai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amp; Kelley Intimate Relationship Scale BKIRS, positive relationship quality subscale (6.60; .81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5FBD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sibling sharing (0; 2.45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5B45B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20</w:t>
            </w:r>
          </w:p>
        </w:tc>
      </w:tr>
      <w:tr w:rsidR="00A1473D" w14:paraId="0AB4396B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5ADE2" w14:textId="77777777" w:rsidR="00A1473D" w:rsidRDefault="00A147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9D4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89E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5870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B09E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rai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amp; Kelley Intimate Relationship Scale BKIRS, negative relationship quality subscale (3.00; .9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82A1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sibling sharing (0; 2.4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3139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04E7B953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B670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>Brockm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B86D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19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12BD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BBE5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91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28E7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2F5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  <w:t>Sibling Inventory of Differential Experience SID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6D4A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>= .0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  <w:t>d</w:t>
            </w:r>
          </w:p>
        </w:tc>
      </w:tr>
      <w:tr w:rsidR="00A1473D" w14:paraId="21CC52FB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D454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rody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84B8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6487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7EA6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2 mothers and their same sex childr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963F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Dyadic Adjustment Scale D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116.63; 12.9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BD04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prosocial behavi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26.51; 19.7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1B7F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= .22</w:t>
            </w:r>
          </w:p>
        </w:tc>
      </w:tr>
      <w:tr w:rsidR="00A1473D" w14:paraId="123A4584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3A94" w14:textId="77777777" w:rsidR="00A1473D" w:rsidRDefault="00A147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C1FF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375F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23F4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274D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A159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agonistic behavi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25.72; 16.8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BB48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= 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3E74E46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986BC" w14:textId="77777777" w:rsidR="00A1473D" w:rsidRDefault="00A147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2B37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B958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51A5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0467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'Leary-Porter Scale OPS (31.37; 4.3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BE1F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prosocial behavi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26.51; 19.7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8133F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4986544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2ACF9" w14:textId="77777777" w:rsidR="00A1473D" w:rsidRDefault="00A147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2824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BE17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6452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7298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1FE5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agonistic behavi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25.72; 16.8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E33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= .33</w:t>
            </w:r>
          </w:p>
        </w:tc>
      </w:tr>
      <w:tr w:rsidR="00A1473D" w14:paraId="556FD807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1ADD4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Brody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68CD7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5BA05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E2836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= 71 same sex dyads and their pare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963A7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yadic Adjustment Scale DAS at Tim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0D4CE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positivity subscale, at Time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0EC8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.35</w:t>
            </w:r>
          </w:p>
        </w:tc>
      </w:tr>
      <w:tr w:rsidR="00A1473D" w14:paraId="60003C67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EBF7995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2A81854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5BA2822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1A25D1F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DB2DA6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32CC5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negativity subscale, at Time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57F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.38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1473D" w14:paraId="59A2A10D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1A1290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746DB4D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5813A1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1F5EEA9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D1CE3F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1FC50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positivity subscale, at Time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9501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.20</w:t>
            </w:r>
          </w:p>
        </w:tc>
      </w:tr>
      <w:tr w:rsidR="00A1473D" w14:paraId="5BCFE026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F0964FC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673FBA7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8A02EC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B9ED5A0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7763650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E7712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negativity subscale, at Time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EFD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.09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1473D" w14:paraId="63E15D6D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0D6F1DD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1097FE1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7BB75A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5935BEA7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FE707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O'Leary-Porter Scale OPS at Tim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EF9FF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positivity subscale, at Time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6842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-.29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1473D" w14:paraId="2D820D36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7CA1A4E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F60035D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6E0F9B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6597ADD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CB23B1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4E1A4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negativity subscale, at Time 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12E17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-.40</w:t>
            </w:r>
          </w:p>
        </w:tc>
      </w:tr>
      <w:tr w:rsidR="00A1473D" w14:paraId="708FF54C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4196D3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C43FE0E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766462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3F5E2D5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0C0069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89FDF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positivity subscale, at Time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A252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-.29</w:t>
            </w:r>
          </w:p>
        </w:tc>
      </w:tr>
      <w:tr w:rsidR="00A1473D" w14:paraId="78B55515" w14:textId="77777777" w:rsidTr="00A1473D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DC2645C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5911217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96FA8B7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BA83C56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01F9080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4F80" w14:textId="77777777" w:rsidR="00A1473D" w:rsidRDefault="00A1473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RQ Sibling Relationship Questionnaire, negativity subscale, at Time 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1A28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= -.18</w:t>
            </w:r>
          </w:p>
        </w:tc>
      </w:tr>
    </w:tbl>
    <w:p w14:paraId="5F8DF55F" w14:textId="77777777" w:rsidR="00A1473D" w:rsidRDefault="00A1473D" w:rsidP="00A1473D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/>
        </w:rPr>
        <w:sectPr w:rsidR="00A1473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134" w:right="1440" w:bottom="1134" w:left="1440" w:header="709" w:footer="709" w:gutter="0"/>
          <w:cols w:space="720"/>
        </w:sectPr>
      </w:pPr>
    </w:p>
    <w:p w14:paraId="640B2955" w14:textId="26FEB975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pPr w:leftFromText="141" w:rightFromText="141" w:vertAnchor="page" w:horzAnchor="margin" w:tblpY="1420"/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6"/>
      </w:tblGrid>
      <w:tr w:rsidR="00A1473D" w14:paraId="138C4BCE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D8A55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bookmarkStart w:id="1" w:name="_Hlk42184803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09A4D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C3107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17DBD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164DF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7951C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01255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  <w:bookmarkEnd w:id="1"/>
      </w:tr>
      <w:tr w:rsidR="00A1473D" w14:paraId="6B8BD77B" w14:textId="77777777" w:rsidTr="00213E74"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44DA4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bookmarkStart w:id="2" w:name="_Hlk42184453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Button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ealt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77AC3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16979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C16A7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122 student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1F554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witnessing domestic violenc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17D8D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violenc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E68BBF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>OR = 2.064</w:t>
            </w:r>
          </w:p>
        </w:tc>
      </w:tr>
      <w:tr w:rsidR="00A1473D" w14:paraId="17D9F834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6734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aya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0824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25C1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2F18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9 stude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9DEA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'Leary-Porter Scale OPS (10.12; 6.3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08A1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sibling support subscale (22.14; 6.5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D3AE9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01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E7AE65A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3AA9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ne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482E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EB12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F323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0 adolescent gir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5091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Parenting Alliance Measure PA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81.2; 13.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9C2C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mother reported warmth (3.31; .6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1C122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197</w:t>
            </w:r>
          </w:p>
        </w:tc>
      </w:tr>
      <w:tr w:rsidR="00A1473D" w14:paraId="64EC9D0E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402F4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23902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F0F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3670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02B66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DB12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mother reported conflict (2.78; .7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33CB4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31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B31A864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20FDB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7225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59D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AA52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F1E5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BC08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daughter reporter warmth (3.26; .7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DB7A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042</w:t>
            </w:r>
          </w:p>
        </w:tc>
      </w:tr>
      <w:tr w:rsidR="00A1473D" w14:paraId="1191C0DE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5F2B2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85D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811A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B0200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87FE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D32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daughter reported conflict (3.00; .7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554C4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14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1298F66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0BA13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F31E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7F2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9F99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8404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evised Dyadic Adjustment Scale RDAS (56.4; 8.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7201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mother reported warmth (3.31; .6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6D798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-.022</w:t>
            </w:r>
          </w:p>
        </w:tc>
      </w:tr>
      <w:tr w:rsidR="00A1473D" w14:paraId="39E6B25A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F2A34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C0D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BE70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B7806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84EA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E39A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mother reported conflict (2.78; .7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A577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39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BF1A669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504A7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0725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EDD6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1816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F22D7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86FB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daughter reporter warmth (3.26; .7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1AE1F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037</w:t>
            </w:r>
          </w:p>
        </w:tc>
      </w:tr>
      <w:tr w:rsidR="00A1473D" w14:paraId="21564B0F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A1178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CDDD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6D1D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E99D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0E907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B19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daughter reported conflict (3.00; .7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1FE51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04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6F1FB6A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A4BE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antch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amp; Wolk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F95E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6410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K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9139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838 childr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1703A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conflicting partnership (2.24; 1.88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624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ategorial measure of sibling bullying involvement (28.1% involved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4EA6B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 .072</w:t>
            </w:r>
          </w:p>
        </w:tc>
      </w:tr>
      <w:tr w:rsidR="00A1473D" w14:paraId="7E844136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6E4C1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2926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6A45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CCA7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138E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ategorial measure of domestic violence (25.4% presen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032A3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34680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>OR = 1.33</w:t>
            </w:r>
          </w:p>
        </w:tc>
      </w:tr>
      <w:tr w:rsidR="00A1473D" w14:paraId="72FE86BE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6B4F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avies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97B6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06BD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7261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236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D6FF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interparental conflict (9.60; 3.6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E0DC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ibling Interview for Mothers SI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8.63; 3.0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A4F2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10126DA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4150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awson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2D2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CA7F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K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52E7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24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43C6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olombo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Rust Inventory of Marital State GRIMS, mother rated (24.83; 10.5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D5B7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erkley Puppet Interview BPI (4.23; 1.1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9760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22</w:t>
            </w:r>
          </w:p>
        </w:tc>
      </w:tr>
      <w:tr w:rsidR="00A1473D" w14:paraId="4CA969AD" w14:textId="77777777" w:rsidTr="00213E74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C3F08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AD47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F322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D3CA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188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olombo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-Rust Inventory of Marital State GRIMS, father rated (24.01; 9.7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5A852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70AE3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de-AT"/>
              </w:rPr>
              <w:t xml:space="preserve"> = .24</w:t>
            </w:r>
          </w:p>
        </w:tc>
      </w:tr>
      <w:bookmarkEnd w:id="2"/>
    </w:tbl>
    <w:p w14:paraId="1A47E911" w14:textId="77777777" w:rsidR="00A1473D" w:rsidRDefault="00A1473D" w:rsidP="00A1473D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lang w:val="en-US"/>
        </w:rPr>
        <w:br w:type="page"/>
      </w:r>
    </w:p>
    <w:p w14:paraId="53C4F523" w14:textId="2B0D3F19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7"/>
        <w:gridCol w:w="2001"/>
        <w:gridCol w:w="3826"/>
        <w:gridCol w:w="3827"/>
        <w:gridCol w:w="1956"/>
      </w:tblGrid>
      <w:tr w:rsidR="00A1473D" w14:paraId="5642AF37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D0FE3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75EF2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21778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B413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1C71B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00E7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85CF2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63FE2888" w14:textId="77777777" w:rsidTr="00213E74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48C23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ekov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uist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4EE39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7EC3A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herlands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2460F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288 families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A8BD4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odified version of the Inventory of Parent and Peer Attachment IPP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1DC4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odified version of the Inventory of Parent and Peer Attachment IPPA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D66D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0</w:t>
            </w:r>
          </w:p>
        </w:tc>
      </w:tr>
      <w:tr w:rsidR="00A1473D" w14:paraId="3F580331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C39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unn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E78E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16DC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K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DD4D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681 sibling pairs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B42F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affection rated by partner at Tim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548D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posi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90A2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1</w:t>
            </w:r>
          </w:p>
        </w:tc>
      </w:tr>
      <w:tr w:rsidR="00A1473D" w14:paraId="65F7DCE0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F3409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10D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DE9B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B9F0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13E1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8C59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nega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F5D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48307C4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630D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1D63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3FCC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567B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88FE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affection rated by mother at Tim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5622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posi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2D50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1</w:t>
            </w:r>
          </w:p>
        </w:tc>
      </w:tr>
      <w:tr w:rsidR="00A1473D" w14:paraId="4BD13EB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DA13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3C5A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2345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FC36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1F2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D5DA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nega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FCAB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D19643D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F3FE8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369D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F5C2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F2D3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8A2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hostility rated by partner at Tim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8E3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posi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3FAC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F1974F1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42DC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F5C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E60F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A8CA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2502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A13E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nega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6B0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3</w:t>
            </w:r>
          </w:p>
        </w:tc>
      </w:tr>
      <w:tr w:rsidR="00A1473D" w14:paraId="6117B5BD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0344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206A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5B19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B035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BE26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hostility rated by mother at Tim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9029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posi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5937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5E2D282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0EC4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5FC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12DD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F92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D3C0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4DEF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ternal Interview by Stocker et al. (1989), negativity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A7E7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</w:p>
        </w:tc>
      </w:tr>
      <w:tr w:rsidR="00A1473D" w14:paraId="7202F2A2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283F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Er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C8FA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41C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9358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3 sibling pairs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7770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Aggregation of the Conflict Tactics Scale CTS and the O'Leary Porter Scale OP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.00; 2.5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D179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sibling interaction (.94; .7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FA8F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5</w:t>
            </w:r>
          </w:p>
        </w:tc>
      </w:tr>
      <w:tr w:rsidR="00A1473D" w14:paraId="3B4D8C20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334C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3F3F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2AF8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4D0B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7F44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3A5B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sibling interaction (1.64; .9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9D1A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EA824A4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57CE5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52BC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DD2F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9E8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6905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Aggregation of the Dyadic Adjustment Scale DAS and the Family Adaptability and Cohesion Scale FACES III (0.00; .9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C430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4532F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1E1EBD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27702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298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1AA1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6CE8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D13C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C051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B463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4</w:t>
            </w:r>
          </w:p>
        </w:tc>
      </w:tr>
      <w:tr w:rsidR="00A1473D" w14:paraId="49326676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AAD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ry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007D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99CD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3F8B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88 adolescents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97F4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ren’s Perception of Interparental Conflict Questionnaire CPIC, conflict properties subscale (18.11; 9.9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508A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rother Sister Questionnaire, empathy and similarity subscales (70.09; 12.2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9050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</w:tbl>
    <w:p w14:paraId="2D9187F2" w14:textId="77777777" w:rsidR="00A1473D" w:rsidRDefault="00A1473D" w:rsidP="00A1473D">
      <w:pPr>
        <w:spacing w:line="240" w:lineRule="auto"/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431928E7" w14:textId="7CDBFC77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6"/>
      </w:tblGrid>
      <w:tr w:rsidR="00A1473D" w14:paraId="195F599B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3058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7DD31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D6FC6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5EA01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EF192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6334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9D7F9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021C9C19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D436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Guinn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E9A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6B0F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FD2E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1 boy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428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7.9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71CB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 (2.76; .7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68DD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9</w:t>
            </w:r>
          </w:p>
        </w:tc>
      </w:tr>
      <w:tr w:rsidR="00A1473D" w14:paraId="22C0F97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1708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942A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DA32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8885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4 gir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23A4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7.9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32D8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 (3.27; .8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70B1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5</w:t>
            </w:r>
          </w:p>
        </w:tc>
      </w:tr>
      <w:tr w:rsidR="00A1473D" w14:paraId="4628C0F5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E7BEE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53A6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EF65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F90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1 boy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7073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7.9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D818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conflict subscale (3.21; 1.0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E239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1F682D1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F5411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8DA9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647C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C088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4 gir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063E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7.9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5A9F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Sibling Relationship Questionnaire SRQ, conflict subscale (2.58; .9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5B3F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50C4362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575A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F467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ED89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7C36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1 boy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099F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8.2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E83A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ibling Relationship Questionnaire SRQ, warmth subscale (2.76; .75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C5922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4</w:t>
            </w:r>
          </w:p>
        </w:tc>
      </w:tr>
      <w:tr w:rsidR="00A1473D" w14:paraId="70D6F580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F71D5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BA2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8C98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82C0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4 gir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D657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8.2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AD2D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 (3.27; .8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81E1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3</w:t>
            </w:r>
          </w:p>
        </w:tc>
      </w:tr>
      <w:tr w:rsidR="00A1473D" w14:paraId="1F73922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22A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FB4A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1CC1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BC3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1 boy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66D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8.2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DF59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conflict subscale (3.21; 1.0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287E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5126C17F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1D6A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4424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F5E4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1BF3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5 parent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4 gir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2460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 (50.13; 8.2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53D4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conflict subscale (2.58; .9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DAD1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C4EC522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9F31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Haj-Yahia &amp; Abdo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Kaloti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830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20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68C8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Israel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B63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= 1185 adolescents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E622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flict Tactics Scale CTS, psychological aggression subscale at time 1, father-to-m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84A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flict Tactics Scale CTS, psychological aggression subscale at tim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7B2AF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63</w:t>
            </w:r>
          </w:p>
        </w:tc>
      </w:tr>
      <w:tr w:rsidR="00A1473D" w14:paraId="2F3CA0A3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6FDD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921D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4038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93F5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F35F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B616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45062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54</w:t>
            </w:r>
          </w:p>
        </w:tc>
      </w:tr>
      <w:tr w:rsidR="00A1473D" w14:paraId="6EBDC914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B494F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8291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D964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ACE6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B4C15A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6E31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37B4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59</w:t>
            </w:r>
          </w:p>
        </w:tc>
      </w:tr>
      <w:tr w:rsidR="00A1473D" w14:paraId="71BC96C3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8067F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DDE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791E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4723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7E0C5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F1B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5F032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44</w:t>
            </w:r>
          </w:p>
        </w:tc>
      </w:tr>
      <w:tr w:rsidR="00A1473D" w14:paraId="60F7480C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0A68E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28F3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C438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6C3F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D09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1, father-to-m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7266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9B09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45</w:t>
            </w:r>
          </w:p>
        </w:tc>
      </w:tr>
      <w:tr w:rsidR="00A1473D" w14:paraId="02901499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3D5FF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53EC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51E8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1AFA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DA9B6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47C7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8AB4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46</w:t>
            </w:r>
          </w:p>
        </w:tc>
      </w:tr>
      <w:tr w:rsidR="00A1473D" w14:paraId="40D897D1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2D578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45D0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1867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09AE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B2C28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D29C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9943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37</w:t>
            </w:r>
          </w:p>
        </w:tc>
      </w:tr>
      <w:tr w:rsidR="00A1473D" w14:paraId="6BBA1399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4F47B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FE6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4A37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F0BF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79A790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2928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B543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36</w:t>
            </w:r>
          </w:p>
        </w:tc>
      </w:tr>
      <w:tr w:rsidR="00A1473D" w14:paraId="456BB5C8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EC413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4F18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2C61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58E7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70A4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, father-to-m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11AB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B5DD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52</w:t>
            </w:r>
          </w:p>
        </w:tc>
      </w:tr>
      <w:tr w:rsidR="00A1473D" w14:paraId="4FC06AE5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987BB" w14:textId="77777777" w:rsidR="00A1473D" w:rsidRDefault="00A1473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8F51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2DC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8253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59BD7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5BD4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AC76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40</w:t>
            </w:r>
          </w:p>
        </w:tc>
      </w:tr>
    </w:tbl>
    <w:p w14:paraId="23D1C10A" w14:textId="77777777" w:rsidR="00A1473D" w:rsidRDefault="00A1473D" w:rsidP="00A1473D">
      <w:pPr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40E75B0C" w14:textId="7B1EBA3F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pPr w:leftFromText="141" w:rightFromText="141" w:horzAnchor="margin" w:tblpY="322"/>
        <w:tblW w:w="154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7"/>
        <w:gridCol w:w="2001"/>
        <w:gridCol w:w="3826"/>
        <w:gridCol w:w="3827"/>
        <w:gridCol w:w="1934"/>
      </w:tblGrid>
      <w:tr w:rsidR="00A1473D" w14:paraId="0DD2D485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CC0F7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382E5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169C1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2CD6F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FD745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23189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30279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24AE5D1C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FAFC1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67D37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E9BC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B9B7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A8844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, father-to-m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029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B252F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9</w:t>
            </w:r>
          </w:p>
        </w:tc>
      </w:tr>
      <w:tr w:rsidR="00A1473D" w14:paraId="6F5C692D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B744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1791A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FCCA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A5C2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6DA8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19AE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14838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31</w:t>
            </w:r>
          </w:p>
        </w:tc>
      </w:tr>
      <w:tr w:rsidR="00A1473D" w14:paraId="6963185A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E593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068D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F3A5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F1E9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76272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1, mother-to-fa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9E7C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C9AFF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54</w:t>
            </w:r>
          </w:p>
        </w:tc>
      </w:tr>
      <w:tr w:rsidR="00A1473D" w14:paraId="2BC6601E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A2E3B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C58BD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5133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E120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28A1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9343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44F5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50</w:t>
            </w:r>
          </w:p>
        </w:tc>
      </w:tr>
      <w:tr w:rsidR="00A1473D" w14:paraId="5D80F8A7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23523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D828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5C7A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9B56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75DFFDF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DC6C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F1A4D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51</w:t>
            </w:r>
          </w:p>
        </w:tc>
      </w:tr>
      <w:tr w:rsidR="00A1473D" w14:paraId="24CC8E1F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00219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545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996F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0C01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2FC62E1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1F17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8E095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41</w:t>
            </w:r>
          </w:p>
        </w:tc>
      </w:tr>
      <w:tr w:rsidR="00A1473D" w14:paraId="4024551A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F482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4F05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661DA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4ACE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5A096A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1, mother-to-fa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7E5C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6C019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7</w:t>
            </w:r>
          </w:p>
        </w:tc>
      </w:tr>
      <w:tr w:rsidR="00A1473D" w14:paraId="01BE730D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18E00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181C0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5DD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CF38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4342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92F7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FB98F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31</w:t>
            </w:r>
          </w:p>
        </w:tc>
      </w:tr>
      <w:tr w:rsidR="00A1473D" w14:paraId="260CAD76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73DF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9E3B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0D82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261E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6D43E603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BF94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6D9C1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3</w:t>
            </w:r>
          </w:p>
        </w:tc>
      </w:tr>
      <w:tr w:rsidR="00A1473D" w14:paraId="014B29CB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75485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24530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5183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F687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0696D58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560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387BD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8</w:t>
            </w:r>
          </w:p>
        </w:tc>
      </w:tr>
      <w:tr w:rsidR="00A1473D" w14:paraId="27150EC8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EF2D7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6EE6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40776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EF60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18BA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, mother-to-fa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6F14A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36E23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48</w:t>
            </w:r>
          </w:p>
        </w:tc>
      </w:tr>
      <w:tr w:rsidR="00A1473D" w14:paraId="34331846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CEDE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10E0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464F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2D8C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5F0E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F7E9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947C4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38</w:t>
            </w:r>
          </w:p>
        </w:tc>
      </w:tr>
      <w:tr w:rsidR="00A1473D" w14:paraId="0DFF4217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08D4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A66DD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8E87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A7E8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42F73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, mother-to-fa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D09A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sychological aggression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8DC7C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2</w:t>
            </w:r>
          </w:p>
        </w:tc>
      </w:tr>
      <w:tr w:rsidR="00A1473D" w14:paraId="3AA4845B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712F2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E964D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A6E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85FE3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14:paraId="2693622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85D9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TS, physical violence subscale at time 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B15EA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5</w:t>
            </w:r>
          </w:p>
        </w:tc>
      </w:tr>
      <w:tr w:rsidR="00A1473D" w14:paraId="06AD0C1E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6626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Hakvoor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B322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20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12A9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Netherland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AA8F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88 families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0A64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Combined Marital Satisfaction Scale MSS &amp; Parental Stress Index PSI, Relationship with Spouse subscale (4.86; 1.1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6F0F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Sibling Relationship Inventory SRI &amp; Leiden Sibling Relationship Questionnaire LRSQ, affection subscales (2.28; .34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810E5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4</w:t>
            </w:r>
          </w:p>
        </w:tc>
      </w:tr>
      <w:tr w:rsidR="00A1473D" w14:paraId="05280E5D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69618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DD3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D0F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D485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D215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12F3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Sibling Relationship Inventory SRI &amp; Leiden Sibling Relationship Questionnaire LRSQ, quarrelling subscales (1.79; .39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E3F87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</w:tbl>
    <w:p w14:paraId="6CBBC40C" w14:textId="77777777" w:rsidR="00A1473D" w:rsidRDefault="00A1473D" w:rsidP="00A1473D">
      <w:pPr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7A5CFE63" w14:textId="68E7EA3C" w:rsidR="00A1473D" w:rsidRDefault="00A1473D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pPr w:leftFromText="141" w:rightFromText="141" w:vertAnchor="page" w:horzAnchor="margin" w:tblpY="1484"/>
        <w:tblW w:w="154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5"/>
        <w:gridCol w:w="2001"/>
        <w:gridCol w:w="3827"/>
        <w:gridCol w:w="3828"/>
        <w:gridCol w:w="1957"/>
      </w:tblGrid>
      <w:tr w:rsidR="00A1473D" w14:paraId="4DE79805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809E2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00EEC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95C30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258DC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7A4F9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0AF03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6E40D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39661849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FD4BA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bookmarkStart w:id="3" w:name="_Hlk42185163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Hindman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C66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20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8274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86C3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86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BA5F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Dyadic Adjustment Scale DAS, father-rated (114.27; 14.36)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B9CFF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intimacy subscale (6.37; 3.15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2C46B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1</w:t>
            </w:r>
          </w:p>
        </w:tc>
      </w:tr>
      <w:tr w:rsidR="00A1473D" w14:paraId="194D76A4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E7313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16F7A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E716A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BE0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4208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E34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prosocial behavior subscale (8.38; 2.76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B63B9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0</w:t>
            </w:r>
          </w:p>
        </w:tc>
      </w:tr>
      <w:tr w:rsidR="00A1473D" w14:paraId="10783856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D4187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7AA9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9295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2F1ED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7E15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CDB6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Sibling Relationship Questionnaire SRQ, companionship subscale (9.96; 3.0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A414E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3</w:t>
            </w:r>
          </w:p>
        </w:tc>
      </w:tr>
      <w:tr w:rsidR="00A1473D" w14:paraId="1834753E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FD67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7412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BE610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5CCA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9F306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CEF6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similarity subscale (7.60; 2.87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9A53A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5</w:t>
            </w:r>
          </w:p>
        </w:tc>
      </w:tr>
      <w:tr w:rsidR="00A1473D" w14:paraId="3094CFD8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296D4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10B8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CD1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D5714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2850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6A453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admiration of sibling subscale (9.77; 3.11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B003C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</w:p>
        </w:tc>
      </w:tr>
      <w:tr w:rsidR="00A1473D" w14:paraId="60858EF6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6756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2E3A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534B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37166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21CA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1771A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admiration by sibling subscale (9.58; 3.08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2EAC6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08</w:t>
            </w:r>
          </w:p>
        </w:tc>
      </w:tr>
      <w:tr w:rsidR="00A1473D" w14:paraId="349338B5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A55D2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B4D0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7DDF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C0CD2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4D34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AB99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affection subscale (11.20; 3.09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EAB6D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</w:p>
        </w:tc>
      </w:tr>
      <w:tr w:rsidR="00A1473D" w14:paraId="0494275E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355DE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DE85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268FD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26F20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E07D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Dyadic Adjustment Scale DAS, mother-rated (115.53; 14.48)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F046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intimacy subscale (6.37; 3.15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48F8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08</w:t>
            </w:r>
          </w:p>
        </w:tc>
      </w:tr>
      <w:tr w:rsidR="00A1473D" w14:paraId="43E1236F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6E963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4433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2B2E6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046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313D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D230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prosocial behavior subscale (8.38; 2.76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6A4E7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09</w:t>
            </w:r>
          </w:p>
        </w:tc>
      </w:tr>
      <w:tr w:rsidR="00A1473D" w14:paraId="279C818C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93A48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DB7A4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B0676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3CEA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CE60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1FF0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>Sibling Relationship Questionnaire SRQ, companionship subscale (9.96; 3.0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07604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24</w:t>
            </w:r>
          </w:p>
        </w:tc>
      </w:tr>
      <w:tr w:rsidR="00A1473D" w14:paraId="28C5EF65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2A8B5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0137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E968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1F3C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1728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48EF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similarity subscale (7.60; 2.87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CC031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-.03</w:t>
            </w:r>
          </w:p>
        </w:tc>
      </w:tr>
      <w:tr w:rsidR="00A1473D" w14:paraId="198B2EA2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DB621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0F1E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DADB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E5485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D42A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25CA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admiration of sibling subscale (9.77; 3.11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8582B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00</w:t>
            </w:r>
          </w:p>
        </w:tc>
      </w:tr>
      <w:tr w:rsidR="00A1473D" w14:paraId="48B315B6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8BB7F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A4E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A48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0FB75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B694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1D3D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admiration by sibling subscale (9.58; 3.08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8578B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0</w:t>
            </w:r>
          </w:p>
        </w:tc>
      </w:tr>
      <w:tr w:rsidR="00A1473D" w14:paraId="4A249936" w14:textId="77777777" w:rsidTr="00213E74">
        <w:trPr>
          <w:trHeight w:val="28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4B306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A0B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6FE92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122A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BEF3C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5A6F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Sibling Relationship Questionnaire SRQ, affection subscale (11.20; 3.09)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32739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</w:p>
        </w:tc>
      </w:tr>
      <w:tr w:rsidR="00A1473D" w14:paraId="2210549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68ED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Ingoldsb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et al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F9B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1D3A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11A6A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17 boy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F143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 Tactics Scale CTS, verbal aggression and physical aggression subscales at Time 1 (24.58; 21.47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6AB2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Conflict Coding System, destructiveness standardized score at Time 2 (-.006; .9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049E9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</w:p>
        </w:tc>
      </w:tr>
      <w:tr w:rsidR="00A1473D" w14:paraId="7C8B71EB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9589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Iturral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8030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9E90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DB38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52 sibling pairs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CDBAF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ren’s Perception of Interparental Conflict Questionnaire CPIC, conflict properties subscale (33.12; 8.3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233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ity (1.97; .4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5E97F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BB41A9D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3AD6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DDF7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7056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1A00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61F1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A42A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ity (0.70; .5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AD96E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1</w:t>
            </w:r>
          </w:p>
        </w:tc>
      </w:tr>
      <w:bookmarkEnd w:id="3"/>
    </w:tbl>
    <w:p w14:paraId="0CAB5D50" w14:textId="77777777" w:rsidR="00213E74" w:rsidRDefault="00213E74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</w:p>
    <w:p w14:paraId="77432B3B" w14:textId="77777777" w:rsidR="00213E74" w:rsidRDefault="00213E74">
      <w:pPr>
        <w:spacing w:line="259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br w:type="page"/>
      </w:r>
    </w:p>
    <w:p w14:paraId="776DE813" w14:textId="5D722164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8"/>
        <w:gridCol w:w="1956"/>
      </w:tblGrid>
      <w:tr w:rsidR="00A1473D" w14:paraId="23CF8616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D2899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B4D9F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DB703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2B74B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EA3D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06904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9863D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198DFDB5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CF1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auret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14C3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5111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CE9D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0 families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45C3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Aggregated observer ratings of intimacy of communication (3.19; .56), warmth between partners (3.14; .75), overt conflict (2.87; .90), problem-solving (3.14; .60), power (3.53; .79), individuation/autonomy (3.35; .59) and self-report measures of mothers’ (6.04; 2.28) and fathers’ (6.24; 1.97) satisfaction with discussions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3564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bids (1.73; 1.4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255B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8</w:t>
            </w:r>
          </w:p>
        </w:tc>
      </w:tr>
      <w:tr w:rsidR="00A1473D" w14:paraId="2E3CF539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AC824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D008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AAAE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AB0D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E56D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169F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bids (0.43; .9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AA0F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EE3C97D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63F8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0203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1F42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0E2F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4923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59AC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s of positive affect (1.95; 3.52) and prosocial behavior (2.12, 1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FC70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1</w:t>
            </w:r>
          </w:p>
        </w:tc>
      </w:tr>
      <w:tr w:rsidR="00A1473D" w14:paraId="0CFC697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587BD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55AD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BBE3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CBCA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9AB3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484A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s of negative affect (1.60, 1.35), overt conflict (1.35; 1.00), behavioral competition (1.65; 1.05) and dominance (1.78; 1.3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1699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6E6EA68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61F0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indsey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1C0A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9012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861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13 nondivorced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A23E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'Leary-Porter-Scale OPS (28.66; 6.7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13B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 Tactics Scale CTS, sibling conflict resolution computed as reasoning subscale minus verbal aggression subscale (1.67; 1.2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0E8F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9A70E0F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B701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9350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DFE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167A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0 divorced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2372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'Leary-Porter-Scale OPS (31.53; 4.99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9AF1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 Tactics Scale CTS, sibling conflict resolution computed as reasoning subscale minus verbal aggression subscale (1.67; 1.1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4DAF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,d</w:t>
            </w:r>
          </w:p>
        </w:tc>
      </w:tr>
      <w:tr w:rsidR="00A1473D" w14:paraId="0B37452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34D5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iu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AA7B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02E2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6998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4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BCAD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Domestic Conflict Inventory DC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0.53; 1.17), mother to fath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B5E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Child/Parent SRQ-C/P (3.49; .6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0248F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1</w:t>
            </w:r>
          </w:p>
        </w:tc>
      </w:tr>
      <w:tr w:rsidR="00A1473D" w14:paraId="52F0D785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0D1C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4D57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F395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6732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D594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Domestic Conflict Inventory DC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0.67; 2.16), father to moth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705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Child/Parent SRQ-C/P (3.49; .6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00C3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4</w:t>
            </w:r>
          </w:p>
        </w:tc>
      </w:tr>
      <w:tr w:rsidR="00A1473D" w14:paraId="470D9021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DEB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5AED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07C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54F4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FA17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ren’s Perception of Interparental Conflict Scale CPIC, conflict resolution subscale (9.25; 3.1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85C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Child/Parent SRQ-C/P (3.49; .6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2456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D73A093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F2AA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cKinno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8C1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ED0A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6EE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8 sibling pairs from divorced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2E5D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Family History Inventory FHI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827B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Family History Inventory FH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99E88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3</w:t>
            </w:r>
          </w:p>
        </w:tc>
      </w:tr>
      <w:tr w:rsidR="00A1473D" w14:paraId="687340DD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3E0B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0F15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A6C80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3B9D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0C262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1360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interactio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C44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5</w:t>
            </w:r>
          </w:p>
        </w:tc>
      </w:tr>
      <w:tr w:rsidR="00A1473D" w14:paraId="61DD3593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C482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9199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18C29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E5F9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D709C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589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interactio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7246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1E69D44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D294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5AA0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59174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C9D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8 sibling pairs from married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F34A0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AC19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Family History Inventory FH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24ED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51</w:t>
            </w:r>
          </w:p>
        </w:tc>
      </w:tr>
      <w:tr w:rsidR="00A1473D" w14:paraId="621A7A41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BFE6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BF1A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01DED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EDC2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8DFF21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86D2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interactio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0153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6</w:t>
            </w:r>
          </w:p>
        </w:tc>
      </w:tr>
      <w:tr w:rsidR="00A1473D" w14:paraId="64CAA74E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0EDF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5510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434E6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3370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030C8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4F3C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interaction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1DD7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</w:tbl>
    <w:p w14:paraId="4D81523F" w14:textId="77777777" w:rsidR="00A1473D" w:rsidRDefault="00A1473D" w:rsidP="00A1473D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br w:type="page"/>
      </w:r>
    </w:p>
    <w:p w14:paraId="753D1ED7" w14:textId="5987A0C7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6"/>
      </w:tblGrid>
      <w:tr w:rsidR="00A1473D" w14:paraId="41ADAC43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503C8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EFC3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F1E7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10D41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655C6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55AA2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2BA30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08311DA5" w14:textId="77777777" w:rsidTr="00213E74">
        <w:trPr>
          <w:trHeight w:val="6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649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asar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&amp; Roger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E2EC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46E8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1887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51 adolesce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CF90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romantic relationship hostility (4.01; 1.0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A331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perceived warmth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15D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F976BA6" w14:textId="77777777" w:rsidTr="00213E74">
        <w:trPr>
          <w:trHeight w:val="6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B078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B9B0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2854F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011E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06 girls with a sis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C593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romantic relationship hostil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8640B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E2BE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555D06F" w14:textId="77777777" w:rsidTr="00213E74">
        <w:trPr>
          <w:trHeight w:val="6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9AF9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34B6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90131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867E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7 boys with a br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8F755B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39F77C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25578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01BE03B" w14:textId="77777777" w:rsidTr="00213E74">
        <w:trPr>
          <w:trHeight w:val="6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A051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3451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4E3A2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8D55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6 girls with a broth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BE0E4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377EB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3D55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5A64413" w14:textId="77777777" w:rsidTr="00213E74">
        <w:trPr>
          <w:trHeight w:val="6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5F80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A379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F49A9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65C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2 boys with a sis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7DD463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DC40B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A986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606E431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E426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cGuire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6376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E12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29AD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9 hostile (high hostility, low positivity) and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5 affect-intense (high hostility, high positivity) sibling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B05B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elationships Questionnaire, love subscale (hostile = 71.5); (affect-intense = 75.8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8297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Inventory SRI, positivity subscale (hostile = 2.21; .53); (affect-intense = 3.35; .4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C3D4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1,32) = 7.54</w:t>
            </w:r>
          </w:p>
        </w:tc>
      </w:tr>
      <w:tr w:rsidR="00A1473D" w14:paraId="241D9AAF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D162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699C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AT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770E9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646A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3FAC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Aspects of Marital Life Scale, satisfaction subscale (hostile = 69.3); (affect-intense = 77.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0C81D4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6F763" w14:textId="77777777" w:rsidR="00A1473D" w:rsidRDefault="00A1473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(1,32) = 6.49</w:t>
            </w:r>
          </w:p>
        </w:tc>
      </w:tr>
      <w:tr w:rsidR="00A1473D" w14:paraId="7047B2A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4000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cLe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18E7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446F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981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3 adolesce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DCDA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ren’s Perception of Interparental Conflict Scale CPIC (16; 9.7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7FEE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-R (3.3; .7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9A47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895380B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CFAA6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8674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EF8B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964B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9BC9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3C95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-R (2.9; .8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0C1B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7</w:t>
            </w:r>
          </w:p>
        </w:tc>
      </w:tr>
      <w:tr w:rsidR="00A1473D" w14:paraId="3AE4D708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3C34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Miller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861D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EABD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CB3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50 childr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81B4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 Tactics Scale CTS, mild &amp; severe physical assault subsca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15.67; 45.4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C51C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ibling Social Behavior Scale SSB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1.82; .6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951D2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</w:p>
        </w:tc>
      </w:tr>
      <w:tr w:rsidR="00A1473D" w14:paraId="466629AF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1D6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age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EDE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1AFE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6FE5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1 families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05881B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Unpublished measure of marital harmon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4.11; .6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4F3B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harmony (5.36; 2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7849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0</w:t>
            </w:r>
          </w:p>
        </w:tc>
      </w:tr>
      <w:tr w:rsidR="00A1473D" w14:paraId="0C2076FA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A0B72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5EB5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1EA5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7792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731D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CE91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conflict (4.83; 1.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7E59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0485713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11E79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F6F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29C2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812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7E8DD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4399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comments (2.47; 4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12C9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392789B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152FD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97AA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2D16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81E8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4A71CA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C15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engagement 2.50 (0.5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08A9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7</w:t>
            </w:r>
          </w:p>
        </w:tc>
      </w:tr>
    </w:tbl>
    <w:p w14:paraId="5529CEC3" w14:textId="1EA26467" w:rsidR="00A1473D" w:rsidRDefault="00A1473D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  <w:r w:rsidR="00F3654A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6"/>
      </w:tblGrid>
      <w:tr w:rsidR="00A1473D" w14:paraId="5C6C7BEB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E03CE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4BE12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C6FE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E206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DD255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AC238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9D92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14BF568A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ABC8A" w14:textId="77777777" w:rsidR="00A1473D" w:rsidRDefault="00A1473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bookmarkStart w:id="4" w:name="_Hlk42185199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FCFA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D10A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3D2B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7BBB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Unpublished measure of marital conflic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2.05; .8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8C0B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harmony (5.36; 2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6A5B1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F04A14B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79A71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C9E4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7FE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9BA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B5499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400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conflict (4.83; 1.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A5391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6</w:t>
            </w:r>
          </w:p>
        </w:tc>
      </w:tr>
      <w:tr w:rsidR="00A1473D" w14:paraId="45EC67B8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75E3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375C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A5E3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D0E7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A60C4B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6B60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comments (2.47; 4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1404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41</w:t>
            </w:r>
          </w:p>
        </w:tc>
      </w:tr>
      <w:tr w:rsidR="00A1473D" w14:paraId="3405ADB5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DC08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CDEB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A15E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855C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5F991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20E5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engagement 2.50 (0.5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CA51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D56DBEA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5D07E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C668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5894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052E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8D67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negative comm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1.45; 2.5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83A6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harmony (5.36; 2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5F4A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5DAC3CE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A3E2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EE2F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579E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E6B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ACD9C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E913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conflict (4.83; 1.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4F57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6</w:t>
            </w:r>
          </w:p>
        </w:tc>
      </w:tr>
      <w:tr w:rsidR="00A1473D" w14:paraId="6C914ABC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6984A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D42A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2A63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F192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FB55F4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4629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comments (2.47; 4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7C94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0</w:t>
            </w:r>
          </w:p>
        </w:tc>
      </w:tr>
      <w:tr w:rsidR="00A1473D" w14:paraId="0562F721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CF301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325A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A18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B89A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E1DE4C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E76D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engagement 2.50 (0.5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1FA1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3D70206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F731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046B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5241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186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36BB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marital harmon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3.67; .9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8BAE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harmony (5.36; 2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0A5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8</w:t>
            </w:r>
          </w:p>
        </w:tc>
      </w:tr>
      <w:tr w:rsidR="00A1473D" w14:paraId="075167BB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5AED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DF92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C632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818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7CDA6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9217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conflict (4.83; 1.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582A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2675690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3378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67D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CC5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EF26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D16609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44E6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comments (2.47; 4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0C58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DCE6EFD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0AFD3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FF8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7C72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F6A4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7BDC49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CC78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engagement 2.50 (0.5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F4FA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4</w:t>
            </w:r>
          </w:p>
        </w:tc>
      </w:tr>
      <w:tr w:rsidR="00A1473D" w14:paraId="5F8DCE75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4ACC9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582C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7958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0A94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BAA99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ren’s Perceptions of Interparental Conflict Scale CPIC (1.71; .5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9B4F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harmony (5.36; 2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F5147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C248053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64B26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DD92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948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BB83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E029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257F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conflict (4.83; 1.8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66F9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1</w:t>
            </w:r>
          </w:p>
        </w:tc>
      </w:tr>
      <w:tr w:rsidR="00A1473D" w14:paraId="232AFC51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C31A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872D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A9D5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3CAE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7C031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071C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comments (2.47; 4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913D7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6</w:t>
            </w:r>
          </w:p>
        </w:tc>
      </w:tr>
      <w:tr w:rsidR="00A1473D" w14:paraId="7093E985" w14:textId="77777777" w:rsidTr="00213E74">
        <w:trPr>
          <w:trHeight w:val="34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87C4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B49F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1417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8C5E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B6BE7D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9BED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engagement 2.50 (0.5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AACC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bookmarkEnd w:id="4"/>
    </w:tbl>
    <w:p w14:paraId="7572843B" w14:textId="77777777" w:rsidR="00A1473D" w:rsidRDefault="00A1473D" w:rsidP="00A1473D">
      <w:pPr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4547C172" w14:textId="2F1E3CFC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pPr w:leftFromText="141" w:rightFromText="141" w:vertAnchor="page" w:horzAnchor="margin" w:tblpY="1613"/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6"/>
      </w:tblGrid>
      <w:tr w:rsidR="00A1473D" w14:paraId="0DCEDC51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50F8C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26598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05C3F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FC989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34EEE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7E936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A9410" w14:textId="77777777" w:rsidR="00A1473D" w:rsidRDefault="00A1473D" w:rsidP="00213E74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4FDCB497" w14:textId="77777777" w:rsidTr="00213E74">
        <w:trPr>
          <w:trHeight w:val="397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E6D33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dudu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428D6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8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374B6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54CE5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01 families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7BC4B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positivity subscale (3.52; .86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37027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constructive conflic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3.25; .58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6627B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0</w:t>
            </w:r>
          </w:p>
        </w:tc>
      </w:tr>
      <w:tr w:rsidR="00A1473D" w14:paraId="3AA0E04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8EFA1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DD29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4182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7EBC2C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05CC70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0A01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destructive conflic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1.11; .2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0738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9074C95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839EA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29C1A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B5FF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D94B8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F38B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negativity subscale (1.98; .6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F0D6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constructive conflict (3.25; .5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3BA7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52CA32CF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E4F1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D235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5213B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8B67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D700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25E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Observer Rating of destructive conflic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1.11; .2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F7938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1</w:t>
            </w:r>
          </w:p>
        </w:tc>
      </w:tr>
      <w:tr w:rsidR="00A1473D" w14:paraId="1CEB1FFF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0465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15E5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C628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BCC3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68CF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positivity subscale (3.52; .8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771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positivity subscale at time 1 (3.30; .7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380A6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8</w:t>
            </w:r>
          </w:p>
        </w:tc>
      </w:tr>
      <w:tr w:rsidR="00A1473D" w14:paraId="05238C8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73C41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F2914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7EF8F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E2521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3736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9CC63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positivity subscale at time 2 (3.07; .8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2CD86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0</w:t>
            </w:r>
          </w:p>
        </w:tc>
      </w:tr>
      <w:tr w:rsidR="00A1473D" w14:paraId="75D59457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32B2D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C3B2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65741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E3DC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846A6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4032E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Network of Relationships Inventory NRI, negativity subscale at time 1 (2.85; .94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AFA69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11F9E3D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8B3BC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3FCF3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E552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95C2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FFE94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193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negativity subscale at time 2 (2.86; 1.0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268EA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59C3CA7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68411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6E65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F9F2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9B047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C54D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negativity subscale (1.98; .6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F3C5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positivity subscale at time 1 (3.30; .7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A5143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4B4FDF4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F86D2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E9F4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2E9F0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5942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484E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F8B4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positivity subscale at time 2 (3.07; .8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5D23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E490DFF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F453E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03FE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5039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F6E79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5E1B02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EE9BA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Network of Relationships Inventory NRI, negativity subscale at time 1 (2.85; .94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61C8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2</w:t>
            </w:r>
          </w:p>
        </w:tc>
      </w:tr>
      <w:tr w:rsidR="00A1473D" w14:paraId="78828B1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ACF66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334C7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C7D07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53B0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DB55773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8B8B5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Network of Relationships Inventory NRI, negativity subscale at time 2 (2.86; 1.0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2E11B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4</w:t>
            </w:r>
          </w:p>
        </w:tc>
      </w:tr>
      <w:tr w:rsidR="00A1473D" w14:paraId="3533424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F496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iotrowski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ED8B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B92D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anada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3B85C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7 sibling dyads and their mothe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601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 Tactics Scale CTS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619F4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 Behavior Checklist, Externalizing Disorder Scale CBC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EA52B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53</w:t>
            </w:r>
          </w:p>
        </w:tc>
      </w:tr>
      <w:tr w:rsidR="00A1473D" w14:paraId="66DD0D9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38275" w14:textId="77777777" w:rsidR="00A1473D" w:rsidRDefault="00A1473D" w:rsidP="00213E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066FE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C09B8" w14:textId="77777777" w:rsidR="00A1473D" w:rsidRDefault="00A1473D" w:rsidP="00213E74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C3F8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3B8B0" w14:textId="77777777" w:rsidR="00A1473D" w:rsidRDefault="00A1473D" w:rsidP="00213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iolence Exposure Scale for Childre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12F99" w14:textId="77777777" w:rsidR="00A1473D" w:rsidRDefault="00A1473D" w:rsidP="00213E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BDD7F" w14:textId="77777777" w:rsidR="00A1473D" w:rsidRDefault="00A1473D" w:rsidP="00213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62</w:t>
            </w:r>
          </w:p>
        </w:tc>
      </w:tr>
    </w:tbl>
    <w:p w14:paraId="495FBD30" w14:textId="77777777" w:rsidR="00A1473D" w:rsidRDefault="00A1473D" w:rsidP="00A1473D">
      <w:pPr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78E9B805" w14:textId="137CDC29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0"/>
        <w:gridCol w:w="6"/>
        <w:gridCol w:w="1995"/>
        <w:gridCol w:w="6"/>
        <w:gridCol w:w="3821"/>
        <w:gridCol w:w="6"/>
        <w:gridCol w:w="3821"/>
        <w:gridCol w:w="6"/>
        <w:gridCol w:w="1956"/>
      </w:tblGrid>
      <w:tr w:rsidR="00A1473D" w14:paraId="30F4EEF8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59300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5322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1E320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31E1C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7100F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FDAE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DA663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369E10F9" w14:textId="77777777" w:rsidTr="00213E74">
        <w:trPr>
          <w:trHeight w:val="373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80731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bookmarkStart w:id="5" w:name="_Hlk4218523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Query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CD034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0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3187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CED2D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9 families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7A755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hort Marital Adjustment Test SMAT, mother-rated (119.09; 24.85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F372B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 (3.52; .60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851C5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5</w:t>
            </w:r>
          </w:p>
        </w:tc>
      </w:tr>
      <w:tr w:rsidR="00A1473D" w14:paraId="19A209D5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DFD9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6819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D661B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C70481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A1EE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D1470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conflict subscale (2.82; .7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DFA8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19A1943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E7B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A938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09A54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16D12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3047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AEF24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aggression subscale (102.03; 89.0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EF67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A3C5206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7E6D3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EEB1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BCD0C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247D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6 families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AA21D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hort Marital Adjustment Test SMAT, father-rated (111.82; 25.94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E1648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 (3.41; .5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9D7E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8</w:t>
            </w:r>
          </w:p>
        </w:tc>
      </w:tr>
      <w:tr w:rsidR="00A1473D" w14:paraId="306E02E4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35DE4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59FA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FA3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53D4E4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07B7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BC77E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conflict subscale (2.84; .6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0378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596A33A1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1B30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EEBD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DA631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417FD8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55F3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6AA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aggression subscale (104.68; 96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6A8E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D92CAD7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B8A8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eese-Web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ED54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0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18FC6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6EB2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9 adolescents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C92AA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-Resolution Behavior Questionnaire, attack subscale (21.9; 12.0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76854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-Resolution Behavior Questionnaire, attack subscale (33.7; 11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33C7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8</w:t>
            </w:r>
          </w:p>
        </w:tc>
      </w:tr>
      <w:tr w:rsidR="00A1473D" w14:paraId="15F1EA30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C6363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D992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E9D60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5528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FB68B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-Resolution Behavior Questionnaire, compromise subscale (25.3; 6.6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ED41D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-Resolution Behavior Questionnaire, compromise subscale (19.4; 7.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4D87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4</w:t>
            </w:r>
          </w:p>
        </w:tc>
      </w:tr>
      <w:tr w:rsidR="00A1473D" w14:paraId="10454333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DE7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inaldi &amp; How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9F4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3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7EDF0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anada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072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0 families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0152E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onflict Tactics Scale CTS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D75B6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, conflict subscale (3.23; .7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ABB0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6</w:t>
            </w:r>
          </w:p>
        </w:tc>
      </w:tr>
      <w:tr w:rsidR="00A1473D" w14:paraId="77175791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FBE96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702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6DBAE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A898C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A924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A117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D0F7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5</w:t>
            </w:r>
          </w:p>
        </w:tc>
      </w:tr>
      <w:tr w:rsidR="00A1473D" w14:paraId="51B14D8B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741D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6ECF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ECA6B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C50AD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E52D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DEA4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1D1F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0</w:t>
            </w:r>
          </w:p>
        </w:tc>
      </w:tr>
      <w:tr w:rsidR="00A1473D" w14:paraId="6FF5FCCD" w14:textId="77777777" w:rsidTr="00213E74">
        <w:trPr>
          <w:trHeight w:val="37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8B2A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A6C6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4CE2E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A8FEE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78EA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77E7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CA29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1</w:t>
            </w:r>
          </w:p>
        </w:tc>
      </w:tr>
      <w:tr w:rsidR="00A1473D" w14:paraId="472B041B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3A0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uf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F44F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5551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A81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244 families</w:t>
            </w:r>
          </w:p>
        </w:tc>
        <w:tc>
          <w:tcPr>
            <w:tcW w:w="38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2D4B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Relationship Assessment Battery RELATE at time 2, mother- (19.46; 3.98) &amp; father-rated (18.97; 4.10) 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B866D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Inventory SRI, affection subscale at time 2 (18.26; 5.20)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4D726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6A3C0CA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511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955B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A56A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F4B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6128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64105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2 (13.65; 3.63)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D417D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6</w:t>
            </w:r>
          </w:p>
        </w:tc>
      </w:tr>
      <w:tr w:rsidR="00A1473D" w14:paraId="7AFD71CE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7E105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05C4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0D30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BA4A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688C0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D1084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affection subscale at time 3 (17.91; 4.92)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E29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90A9BC6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3E4B2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687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8807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5C8D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B60DE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40738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3 (13.64; 3.80)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9C80E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9</w:t>
            </w:r>
          </w:p>
        </w:tc>
      </w:tr>
      <w:tr w:rsidR="00A1473D" w14:paraId="530B882B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6E40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D7D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0E68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313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53140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35329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affection subscale at time 4 (17.68; 5.08)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E23B5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00F8C859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3B45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B05F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1895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6F2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D8181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EE6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4 (12.91; 3.54)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C46F9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6</w:t>
            </w:r>
          </w:p>
        </w:tc>
      </w:tr>
      <w:bookmarkEnd w:id="5"/>
    </w:tbl>
    <w:p w14:paraId="632ABA7F" w14:textId="77777777" w:rsidR="00A1473D" w:rsidRDefault="00A1473D" w:rsidP="00A1473D">
      <w:pPr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794194DE" w14:textId="5BC60A33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7"/>
      </w:tblGrid>
      <w:tr w:rsidR="00A1473D" w14:paraId="1BCF8F72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9022E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59086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66183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7A999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1FF3E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9AAE5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DBD99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056F88EE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BB5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uff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6CC6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C81A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D5A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400 families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E8C5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elationship Assessment Battery RELATE at time 2, marital conflict subscale, mother-rated (2.48; .5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A629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Inventory SRI, affection subscale at time 2 (3.03; .8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5CA51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0F39285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BD8C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8685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7D28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5829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3E4E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62EA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affection subscale at time 3 (3.04; .8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94B8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0376517E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8EAA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0FE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2589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DE88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F7CE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7AAB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affection subscale at time 4 (2.96; .8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37E7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716551A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10791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C39B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EF6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1651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10A0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AE8D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2 (2.75; .7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262D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</w:p>
        </w:tc>
      </w:tr>
      <w:tr w:rsidR="00A1473D" w14:paraId="06DF8469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BC18E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28D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4D28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CE8F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1615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FD66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3 (2.74; .8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186D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9</w:t>
            </w:r>
          </w:p>
        </w:tc>
      </w:tr>
      <w:tr w:rsidR="00A1473D" w14:paraId="42B14D87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7657E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793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7EF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3AC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6A4B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A7BD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4 (2.57; .7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EB6A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6</w:t>
            </w:r>
          </w:p>
        </w:tc>
      </w:tr>
      <w:tr w:rsidR="00A1473D" w14:paraId="0297A51C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1B5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ED17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7C1A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C758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500A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Relationship Assessment Battery RELATE at time 2, marital conflict subscale, father-rated (2.40; .5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5D26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affection subscale at time 2 (3.03; .8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51F1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A7E9F4B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5C32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D119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92EA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F206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96B8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1CF4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affection subscale at time 3 (3.04; .8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8FC9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72AF695D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DEC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D678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9154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16AC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B34E8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97A7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affection subscale at time 4 (2.96; .8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C7E21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269203C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0986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C338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146F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D314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2533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4E14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2 (2.75; .7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3532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2</w:t>
            </w:r>
          </w:p>
        </w:tc>
      </w:tr>
      <w:tr w:rsidR="00A1473D" w14:paraId="628A553C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7251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C631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1749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3AB6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2D49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1DC8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3 (2.74; .8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DC3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1</w:t>
            </w:r>
          </w:p>
        </w:tc>
      </w:tr>
      <w:tr w:rsidR="00A1473D" w14:paraId="7F961975" w14:textId="77777777" w:rsidTr="00213E74">
        <w:trPr>
          <w:trHeight w:val="33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CE4A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AD18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4665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994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22C4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A701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RI, hostility subscale at time 4 (2.57; .7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A442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4</w:t>
            </w:r>
          </w:p>
        </w:tc>
      </w:tr>
      <w:tr w:rsidR="00A1473D" w14:paraId="55F239A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B96A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crimgeou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C6A9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4FF23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CAEF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70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11DFC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Love and Respect Scale (4.19; .5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827BD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ibling Inventory of Behavior, positive involvement subscale, older sibl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3.78; .5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9334F" w14:textId="77777777" w:rsidR="00A1473D" w:rsidRDefault="00A1473D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1</w:t>
            </w:r>
          </w:p>
        </w:tc>
      </w:tr>
      <w:tr w:rsidR="00A1473D" w14:paraId="095F448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9F72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C9F2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2E6F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BAB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E092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1990C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rosocial behavior, helping, older sibling (2.70; 3.5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3B93" w14:textId="77777777" w:rsidR="00A1473D" w:rsidRDefault="00A1473D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</w:p>
        </w:tc>
      </w:tr>
      <w:tr w:rsidR="00A1473D" w14:paraId="4DA282F4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C05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1CC9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35D2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A85C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010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52635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rosocial behavior, sharing, older sibling (2.24; 2.8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7847D" w14:textId="77777777" w:rsidR="00A1473D" w:rsidRDefault="00A1473D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7</w:t>
            </w:r>
          </w:p>
        </w:tc>
      </w:tr>
      <w:tr w:rsidR="00A1473D" w14:paraId="29AE69DD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6B8C8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BD14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998E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50D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87B0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3B2B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ibling Inventory of Behavior, positive involvement subscale, younger sibl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3.91; .4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C607D" w14:textId="77777777" w:rsidR="00A1473D" w:rsidRDefault="00A1473D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1</w:t>
            </w:r>
          </w:p>
        </w:tc>
      </w:tr>
      <w:tr w:rsidR="00A1473D" w14:paraId="63C81067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FD95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FFCB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FE70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EE7D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1C77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E6404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rosocial behavior, helping, younger sibling (0.34; .7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DF58" w14:textId="77777777" w:rsidR="00A1473D" w:rsidRDefault="00A1473D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6</w:t>
            </w:r>
          </w:p>
        </w:tc>
      </w:tr>
      <w:tr w:rsidR="00A1473D" w14:paraId="135DA0D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A2CA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0492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33D5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6E6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6603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65FBF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rosocial behavior, sharing, younger sibling (1.98; 2.4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3F1BC" w14:textId="77777777" w:rsidR="00A1473D" w:rsidRDefault="00A1473D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0</w:t>
            </w:r>
          </w:p>
        </w:tc>
      </w:tr>
    </w:tbl>
    <w:p w14:paraId="09F07FB9" w14:textId="77777777" w:rsidR="00A1473D" w:rsidRDefault="00A1473D" w:rsidP="00A1473D">
      <w:pPr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6A609C58" w14:textId="39DADCE3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6"/>
      </w:tblGrid>
      <w:tr w:rsidR="00A1473D" w14:paraId="082B7D52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AC865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677CD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EB44A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732ED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9A935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D1A70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C1FC4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5EF8797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3617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enguttuvan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18A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1934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B4E0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90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D308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marital happiness (8.41; 1.6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C21B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intimacy (3.87; 1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5F51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6</w:t>
            </w:r>
          </w:p>
        </w:tc>
      </w:tr>
      <w:tr w:rsidR="00A1473D" w14:paraId="4C2E036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91C6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888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8F56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BA59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C99F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Unpublished measure of marital conflic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2.18; .7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CCD6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conflict (3.12; 1.1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1261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0F24B20B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C30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BE4F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C0C1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8637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D6E6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marital happiness (8.41; 1.6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387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intimacy (3.87; 1.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D2A8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A104556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0A4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A9ED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D3FE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A576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8621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Unpublished measure of marital conflic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2.18; .7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6D08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npublished measure of sibling conflict (3.12; 1.1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9FD1E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1</w:t>
            </w:r>
          </w:p>
        </w:tc>
      </w:tr>
      <w:tr w:rsidR="00A1473D" w14:paraId="68DE8A74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0BB2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gda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8E0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0360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66B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50 children and their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2287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CPIC, intensity &amp; frequency subsca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1.95; .5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80B1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 (2.79; .6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F514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DECB313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266AC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9A8D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FA14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A810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49C6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19B8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negativity subscale (2.72; .6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37A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8</w:t>
            </w:r>
          </w:p>
        </w:tc>
      </w:tr>
      <w:tr w:rsidR="00A1473D" w14:paraId="4E3C81D5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C7D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oliday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4E76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D6C8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8326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25 families expecting a second child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38E3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Short Form DAS-SF, mother-rated (22.25; 3.4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945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engagem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0BFD8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1</w:t>
            </w:r>
          </w:p>
        </w:tc>
      </w:tr>
      <w:tr w:rsidR="00A1473D" w14:paraId="72CC037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DA359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2E1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4773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F0D1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3D1E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194C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engagem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5207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76E7251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EFFCC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7F4E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9FEF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6BEB7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F57D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Short Form DAS-SF, mother-rated (22.12; 3.1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A639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positive engagem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C964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43</w:t>
            </w:r>
          </w:p>
        </w:tc>
      </w:tr>
      <w:tr w:rsidR="00A1473D" w14:paraId="7057195B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47AC0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5CBB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660D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DD4B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6950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FDC8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bserver rating of negative engagemen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BD63F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560EB960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4BC9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tocker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6C9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68E0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2C28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4 children and their mothe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CE0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, marital satisfa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1BF2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E026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1</w:t>
            </w:r>
          </w:p>
        </w:tc>
      </w:tr>
      <w:tr w:rsidR="00A1473D" w14:paraId="5410F090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A8C3E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DD5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5DD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4540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8769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A8E3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hostility sub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DA0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4B5306F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9B7D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F037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564F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3FE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0AD2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087E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rivalry sub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A08E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758A063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FDEFA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9EFB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D2F1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84B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4F20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Dyadic Adjustment Scale DAS, marital affectional express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705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1D2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6</w:t>
            </w:r>
          </w:p>
        </w:tc>
      </w:tr>
      <w:tr w:rsidR="00A1473D" w14:paraId="12FE1526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DBE6C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F018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D4F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C8B9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3AA4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7FC6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hostility sub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B8F88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A414BC6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03E2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7CDF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566E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9948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37BA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C48A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rivalry subscal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C205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</w:tbl>
    <w:p w14:paraId="2604BE2D" w14:textId="77777777" w:rsidR="00A1473D" w:rsidRDefault="00A1473D" w:rsidP="00A1473D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1F00969F" w14:textId="117350C2" w:rsidR="00A1473D" w:rsidRDefault="00A1473D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7"/>
        <w:gridCol w:w="1956"/>
      </w:tblGrid>
      <w:tr w:rsidR="00A1473D" w14:paraId="133680ED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F162B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2699B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A2E0F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5CB9D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141E5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9AB69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19DFB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5FC71DC5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CB64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tocker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Youngblade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A764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82E2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F560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36 families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4057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'Leary-Porter Scale of Marital Conflict OPS, mother-rated (1.07; .51), father-rated (1.06; .49) &amp; Marital Interaction Coding System, mothers (1.50; .84), fathers (1.39; .6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16AA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warmth subscale (2.18; .4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6A2F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DC2BA79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DFD4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AB6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A361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A4E1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0571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7B86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conflict subscale (2.16; .5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98868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5</w:t>
            </w:r>
          </w:p>
        </w:tc>
      </w:tr>
      <w:tr w:rsidR="00A1473D" w14:paraId="67934455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A060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D7CC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8F2C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77CC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19F6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2B30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Relationship Questionnaire SRQ, rivalry subscale (1.39; .5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B15E1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6</w:t>
            </w:r>
          </w:p>
        </w:tc>
      </w:tr>
      <w:tr w:rsidR="00A1473D" w14:paraId="53BF3196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6AC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Tucker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A8F2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188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87F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66 children with no victimizatio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02 children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common victimization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A68D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ren’s’ Perception of Interparental Conflict CPIC, conflict properties subscale (2.62; .9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51D4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Juvenile Victimization Questionnaire JVQ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21652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R = .99</w:t>
            </w:r>
          </w:p>
        </w:tc>
      </w:tr>
      <w:tr w:rsidR="00A1473D" w14:paraId="52E2F59D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339D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EEBF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066E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9BBB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866 children with no victimizatio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57 children with severe victimiza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FE21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901D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Juvenile Victimization Questionnaire, severe physical assaul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97F3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R = 1.43</w:t>
            </w:r>
          </w:p>
        </w:tc>
      </w:tr>
      <w:tr w:rsidR="00A1473D" w14:paraId="119EC87C" w14:textId="77777777" w:rsidTr="00213E74">
        <w:trPr>
          <w:trHeight w:val="36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5798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Tucker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4F72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B7B3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2250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2659 children and adolesce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42F2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Children’s’ Perception of Interparental Conflict CPIC, conflict properties subsca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A7D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Juvenile Victimization Questionnaire JVQ, no victimization vs. sibling victimiz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C7ED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OR = .93</w:t>
            </w:r>
          </w:p>
        </w:tc>
      </w:tr>
      <w:tr w:rsidR="00A1473D" w14:paraId="3D936C40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DFA6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Vol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et al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C854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1EDA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6F8FB" w14:textId="77777777" w:rsidR="00A1473D" w:rsidRDefault="00A1473D">
            <w:pPr>
              <w:spacing w:after="0" w:line="240" w:lineRule="auto"/>
              <w:ind w:left="51" w:hanging="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60 famili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A2C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Intimate Relations Scale, marital love &amp; maintenance subscales (103.35; 12.2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88B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ling inventory of Behavior SIB, older sibling positive involvement, mother-rated (50.65; 8.3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D79B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8</w:t>
            </w:r>
          </w:p>
        </w:tc>
      </w:tr>
      <w:tr w:rsidR="00A1473D" w14:paraId="14286D0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C9602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3C4D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4089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B169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EC1D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E981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older sibling rivalry, mother-rated (31.59; 6.2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E6FE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A9629D8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C6E0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E85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058A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5FE3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5A3F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153B0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positive involvement, mother-rated (28.70; 4.7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46FE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3</w:t>
            </w:r>
          </w:p>
        </w:tc>
      </w:tr>
      <w:tr w:rsidR="00A1473D" w14:paraId="53313D86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020A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AE07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152B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7C6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AAD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142F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rivalry, mother-rated (15.51; 3.5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296D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3EF321F4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16D9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33C2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77C4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7C760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8730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1ECD8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older sibling positive involvement, father-rated (48.93; 8.4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80CE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5</w:t>
            </w:r>
          </w:p>
        </w:tc>
      </w:tr>
      <w:tr w:rsidR="00A1473D" w14:paraId="07628330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A5E0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67BA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27D3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ADF7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B469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127A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IB, older sibling rivalry, father-r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30.87; 6.3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B7FC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00451EE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F866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3FF93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0824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3538E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9666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A1B8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positive involvement, father-rated (27.68; 3.8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F57B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3</w:t>
            </w:r>
          </w:p>
        </w:tc>
      </w:tr>
      <w:tr w:rsidR="00A1473D" w14:paraId="4A5DF7C1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AE27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026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D475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690F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56FE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1F5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rivalry, father-rated (14.12; 3.1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6942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</w:tbl>
    <w:p w14:paraId="11F67677" w14:textId="77777777" w:rsidR="00A1473D" w:rsidRDefault="00A1473D" w:rsidP="00A1473D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lang w:val="en-US"/>
        </w:rPr>
        <w:br w:type="page"/>
      </w:r>
    </w:p>
    <w:p w14:paraId="372B746B" w14:textId="331BB8F8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8"/>
        <w:gridCol w:w="1956"/>
      </w:tblGrid>
      <w:tr w:rsidR="00A1473D" w14:paraId="49545942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E07C3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C83FB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FFA3E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FEFFF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6CA73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17C2F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6122E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2E348A04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11E0E" w14:textId="77777777" w:rsidR="00A1473D" w:rsidRDefault="00A1473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bookmarkStart w:id="6" w:name="_Hlk42590751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ADA3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1AB9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E01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4F3A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Intimate Relations Scale, marital conflict &amp; feelings of ambivalence subsca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35.00; 11.85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5107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older sibling positive involvement, mother-rated (50.65; 8.3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545D4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1110ACA0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978B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56C0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E8C7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02438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7ADF" w14:textId="77777777" w:rsidR="00A1473D" w:rsidRDefault="00A1473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8808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older sibling rivalry, mother-rated (31.59; 6.2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76168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4</w:t>
            </w:r>
          </w:p>
        </w:tc>
      </w:tr>
      <w:tr w:rsidR="00A1473D" w14:paraId="6273AD2C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B2CE6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644E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F1BF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1249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61F8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47A59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positive involvement, mother-rated (28.70; 4.7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68F49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47C44A9B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76008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BCDB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0229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C331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15F62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5250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rivalry, mother-rated (15.51; 3.5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9F261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05</w:t>
            </w:r>
          </w:p>
        </w:tc>
      </w:tr>
      <w:tr w:rsidR="00A1473D" w14:paraId="45827EAD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EEE34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52F2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0064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E84D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B609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60A1A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older sibling positive involvement, father-rated (48.93; 8.4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619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6EF95F38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27BC1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26AD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977C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AD36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5D8F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26317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SIB, older sibling rivalry, father-r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br/>
              <w:t>(30.87; 6.3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02287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1</w:t>
            </w:r>
          </w:p>
        </w:tc>
      </w:tr>
      <w:tr w:rsidR="00A1473D" w14:paraId="78AD97F2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E0CD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B033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85B95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E38D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7AEE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CC39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positive involvement, father-rated (27.68; 3.8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8F14B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208E1B2A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B069E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99DD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9DF2F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3D4E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AAE8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555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IB, younger sibling rivalry, father-rated (14.12; 3.1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5FFAA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9</w:t>
            </w:r>
          </w:p>
        </w:tc>
      </w:tr>
      <w:tr w:rsidR="00A1473D" w14:paraId="3F37D3C5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4DE2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Weaver-Graha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FAA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9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E778B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BCA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28 depressed children with a depressed par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F26F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sychosocial Schedule for School Age Children PSS, warmth subscale (1.72; 1.0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7B8B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sychosocial Schedule for School Age Children PSS, warmth subscale (1.97; 1.1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6012C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30</w:t>
            </w:r>
          </w:p>
        </w:tc>
      </w:tr>
      <w:tr w:rsidR="00A1473D" w14:paraId="02F41DC9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3FDCA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045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ECB1A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2944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4 children with a depressed par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0A22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sychosocial Schedule for School Age Children PSS, warmth subscale (1.71; .8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350D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sychosocial Schedule for School Age Children PSS, warmth subscale (1.63; .7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1D6A3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3</w:t>
            </w:r>
          </w:p>
        </w:tc>
      </w:tr>
      <w:tr w:rsidR="00A1473D" w14:paraId="5FD2972E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76815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D317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BB39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5772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39 nondepressed childr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46CC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sychosocial Schedule for School Age Children PSS, warmth subscale (1.26; .6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F041C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sychosocial Schedule for School Age Children PSS, warmth subscale (1.25; .5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D87E0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47</w:t>
            </w:r>
          </w:p>
        </w:tc>
      </w:tr>
      <w:bookmarkEnd w:id="6"/>
    </w:tbl>
    <w:p w14:paraId="2CFEB4D3" w14:textId="77777777" w:rsidR="00A1473D" w:rsidRDefault="00A1473D" w:rsidP="00A1473D">
      <w:pPr>
        <w:rPr>
          <w:rFonts w:ascii="Times New Roman" w:eastAsia="Times New Roman" w:hAnsi="Times New Roman" w:cs="Times New Roman"/>
          <w:iCs/>
          <w:color w:val="000000"/>
          <w:lang w:val="en-US"/>
        </w:rPr>
      </w:pPr>
      <w:r>
        <w:rPr>
          <w:rFonts w:ascii="Times New Roman" w:eastAsia="Times New Roman" w:hAnsi="Times New Roman" w:cs="Times New Roman"/>
          <w:iCs/>
          <w:color w:val="000000"/>
          <w:lang w:val="en-US"/>
        </w:rPr>
        <w:br w:type="page"/>
      </w:r>
    </w:p>
    <w:p w14:paraId="426BD8D2" w14:textId="44EE1996" w:rsidR="00A1473D" w:rsidRDefault="00F3654A" w:rsidP="00A1473D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>Table S</w:t>
      </w:r>
      <w:r w:rsidR="00694B1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 w:rsidR="00A1473D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continued</w:t>
      </w:r>
    </w:p>
    <w:tbl>
      <w:tblPr>
        <w:tblW w:w="154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118"/>
        <w:gridCol w:w="1106"/>
        <w:gridCol w:w="2001"/>
        <w:gridCol w:w="3827"/>
        <w:gridCol w:w="3828"/>
        <w:gridCol w:w="1956"/>
      </w:tblGrid>
      <w:tr w:rsidR="00A1473D" w14:paraId="7C919AF0" w14:textId="77777777" w:rsidTr="00213E74">
        <w:trPr>
          <w:trHeight w:val="6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9C5C8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Auth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56D28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Publication yea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9A020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Country of study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0CA90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7AF1D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Interparental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592E0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Sibling relationship meas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br/>
              <w:t>(M; SD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de-AT"/>
              </w:rPr>
              <w:t>b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05CB7" w14:textId="77777777" w:rsidR="00A1473D" w:rsidRDefault="00A1473D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AT"/>
              </w:rPr>
              <w:t>Interparental-sibling association</w:t>
            </w:r>
          </w:p>
        </w:tc>
      </w:tr>
      <w:tr w:rsidR="00A1473D" w14:paraId="349E8387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1EDCF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Yu &amp; Gambl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D0B84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0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FC7C1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USA, Taiwa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F1A3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130 mothers and their preschool-aged chi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EA246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Short Marital Adjustment Test SMAT (35.40; 23.01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44AE5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arental Expectations and Perceptions of Children's Sibling Relationships Questionnaire PEPC-SRQ, warmth subscale (3.98; .58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A0995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.15</w:t>
            </w:r>
          </w:p>
        </w:tc>
      </w:tr>
      <w:tr w:rsidR="00A1473D" w14:paraId="45BD8B15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8A92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536D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0774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DFCB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526C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E0E7E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arental Expectations and Perceptions of Children's Sibling Relationships Questionnaire PEPC-SRQ, agonism subscale (3.00; .7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EBBF6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  <w:tr w:rsidR="00A1473D" w14:paraId="0E9D10F2" w14:textId="77777777" w:rsidTr="00213E74">
        <w:trPr>
          <w:trHeight w:val="397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D7FBF" w14:textId="77777777" w:rsidR="00A1473D" w:rsidRDefault="00A14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6A711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0793C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B7C764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6923F1" w14:textId="77777777" w:rsidR="00A1473D" w:rsidRDefault="00A1473D">
            <w:pPr>
              <w:spacing w:after="0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49B83" w14:textId="77777777" w:rsidR="00A1473D" w:rsidRDefault="00A1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Parental Expectations and Perceptions of Children's Sibling Relationships Questionnaire PEPC-SRQ, competition subscale (3.98; .8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EA498" w14:textId="77777777" w:rsidR="00A1473D" w:rsidRDefault="00A1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AT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 xml:space="preserve"> = -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AT"/>
              </w:rPr>
              <w:t>c</w:t>
            </w:r>
          </w:p>
        </w:tc>
      </w:tr>
    </w:tbl>
    <w:p w14:paraId="3A9FD075" w14:textId="77777777" w:rsidR="00A1473D" w:rsidRDefault="00A1473D" w:rsidP="00213E74">
      <w:pPr>
        <w:spacing w:before="120" w:after="120" w:line="240" w:lineRule="auto"/>
        <w:ind w:firstLine="426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Note.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Blank table fields represent repetitions of the row above.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/>
        </w:rPr>
        <w:t>a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For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longitudinal studies, sample characteristics of baseline assessments (first time points) are reported.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Means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and standard deviations for relationship measures are only reported for primary studies that originally reported them.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/>
        </w:rPr>
        <w:t>c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Signs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were switched for effects, for which the dimensions (positive/negative) of interparental and sibling relationship qualities differed in direction.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/>
        </w:rPr>
        <w:t>d</w:t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Values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 xml:space="preserve"> of .00 were imputed because authors reported that no significant association was found.</w:t>
      </w:r>
    </w:p>
    <w:p w14:paraId="200CE95B" w14:textId="77777777" w:rsidR="00A1473D" w:rsidRDefault="00A1473D" w:rsidP="00A1473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 w:eastAsia="de-DE"/>
        </w:rPr>
        <w:sectPr w:rsidR="00A1473D" w:rsidSect="00213E74">
          <w:pgSz w:w="16840" w:h="11900" w:orient="landscape"/>
          <w:pgMar w:top="720" w:right="720" w:bottom="720" w:left="720" w:header="709" w:footer="709" w:gutter="0"/>
          <w:cols w:space="720"/>
          <w:docGrid w:linePitch="299"/>
        </w:sectPr>
      </w:pPr>
    </w:p>
    <w:p w14:paraId="11D49699" w14:textId="77777777" w:rsidR="004E589E" w:rsidRPr="00A1473D" w:rsidRDefault="004E589E">
      <w:pPr>
        <w:rPr>
          <w:lang w:val="en-GB"/>
        </w:rPr>
      </w:pPr>
    </w:p>
    <w:sectPr w:rsidR="004E589E" w:rsidRPr="00A1473D" w:rsidSect="00213E7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66497" w14:textId="77777777" w:rsidR="00785755" w:rsidRDefault="00785755" w:rsidP="00785755">
      <w:pPr>
        <w:spacing w:after="0" w:line="240" w:lineRule="auto"/>
      </w:pPr>
      <w:r>
        <w:separator/>
      </w:r>
    </w:p>
  </w:endnote>
  <w:endnote w:type="continuationSeparator" w:id="0">
    <w:p w14:paraId="38212724" w14:textId="77777777" w:rsidR="00785755" w:rsidRDefault="00785755" w:rsidP="00785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871F2" w14:textId="77777777" w:rsidR="00785755" w:rsidRDefault="00785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B4615" w14:textId="77777777" w:rsidR="00785755" w:rsidRDefault="00785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AB8EF" w14:textId="77777777" w:rsidR="00785755" w:rsidRDefault="00785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FA500" w14:textId="77777777" w:rsidR="00785755" w:rsidRDefault="00785755" w:rsidP="00785755">
      <w:pPr>
        <w:spacing w:after="0" w:line="240" w:lineRule="auto"/>
      </w:pPr>
      <w:r>
        <w:separator/>
      </w:r>
    </w:p>
  </w:footnote>
  <w:footnote w:type="continuationSeparator" w:id="0">
    <w:p w14:paraId="770EA5AF" w14:textId="77777777" w:rsidR="00785755" w:rsidRDefault="00785755" w:rsidP="007857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0DA013" w14:textId="77777777" w:rsidR="00785755" w:rsidRDefault="00785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A7AD4" w14:textId="77777777" w:rsidR="00785755" w:rsidRDefault="00785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68147" w14:textId="77777777" w:rsidR="00785755" w:rsidRDefault="007857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0020D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73D"/>
    <w:rsid w:val="00213E74"/>
    <w:rsid w:val="00341EF5"/>
    <w:rsid w:val="004E589E"/>
    <w:rsid w:val="00694B1B"/>
    <w:rsid w:val="00743137"/>
    <w:rsid w:val="0078310E"/>
    <w:rsid w:val="00785755"/>
    <w:rsid w:val="00A1473D"/>
    <w:rsid w:val="00A70710"/>
    <w:rsid w:val="00B21E23"/>
    <w:rsid w:val="00B65A3A"/>
    <w:rsid w:val="00E7527F"/>
    <w:rsid w:val="00F3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F6267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73D"/>
    <w:pPr>
      <w:spacing w:line="256" w:lineRule="auto"/>
    </w:pPr>
    <w:rPr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73D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73D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color w:val="000000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73D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73D"/>
    <w:rPr>
      <w:rFonts w:ascii="Times New Roman" w:eastAsia="Times New Roman" w:hAnsi="Times New Roman" w:cs="Times New Roman"/>
      <w:b/>
      <w:color w:val="000000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73D"/>
    <w:rPr>
      <w:rFonts w:ascii="Times New Roman" w:eastAsia="Times New Roman" w:hAnsi="Times New Roman" w:cs="Times New Roman"/>
      <w:b/>
      <w:color w:val="000000"/>
      <w:szCs w:val="26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73D"/>
    <w:rPr>
      <w:rFonts w:ascii="Calibri Light" w:eastAsia="Times New Roman" w:hAnsi="Calibri Light" w:cs="Times New Roman"/>
      <w:color w:val="1F4D78"/>
      <w:lang w:val="en-GB" w:eastAsia="de-DE"/>
    </w:rPr>
  </w:style>
  <w:style w:type="character" w:styleId="Hyperlink">
    <w:name w:val="Hyperlink"/>
    <w:basedOn w:val="DefaultParagraphFont"/>
    <w:uiPriority w:val="99"/>
    <w:semiHidden/>
    <w:unhideWhenUsed/>
    <w:rsid w:val="00A1473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73D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7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73D"/>
    <w:rPr>
      <w:rFonts w:ascii="Courier New" w:hAnsi="Courier New" w:cs="Courier New"/>
      <w:sz w:val="20"/>
      <w:szCs w:val="20"/>
      <w:lang w:eastAsia="de-DE"/>
    </w:rPr>
  </w:style>
  <w:style w:type="paragraph" w:customStyle="1" w:styleId="msonormal0">
    <w:name w:val="msonormal"/>
    <w:basedOn w:val="Normal"/>
    <w:uiPriority w:val="99"/>
    <w:semiHidden/>
    <w:rsid w:val="00A1473D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1473D"/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473D"/>
    <w:pPr>
      <w:spacing w:after="0" w:line="240" w:lineRule="auto"/>
      <w:ind w:firstLine="709"/>
    </w:pPr>
    <w:rPr>
      <w:rFonts w:ascii="Times New Roman" w:hAnsi="Times New Roman" w:cs="Times New Roman"/>
      <w:sz w:val="24"/>
      <w:szCs w:val="24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473D"/>
    <w:rPr>
      <w:rFonts w:ascii="Times New Roman" w:hAnsi="Times New Roman" w:cs="Times New Roman"/>
      <w:sz w:val="24"/>
      <w:szCs w:val="24"/>
      <w:lang w:val="en-GB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73D"/>
    <w:rPr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A14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73D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A14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73D"/>
    <w:rPr>
      <w:lang w:val="de-AT"/>
    </w:rPr>
  </w:style>
  <w:style w:type="paragraph" w:styleId="ListBullet">
    <w:name w:val="List Bullet"/>
    <w:basedOn w:val="Normal"/>
    <w:uiPriority w:val="99"/>
    <w:semiHidden/>
    <w:unhideWhenUsed/>
    <w:rsid w:val="00A1473D"/>
    <w:pPr>
      <w:numPr>
        <w:numId w:val="1"/>
      </w:numPr>
      <w:ind w:left="1069"/>
      <w:contextualSpacing/>
    </w:pPr>
    <w:rPr>
      <w:rFonts w:ascii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3D"/>
    <w:rPr>
      <w:b/>
      <w:bCs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73D"/>
    <w:rPr>
      <w:rFonts w:ascii="Segoe UI" w:hAnsi="Segoe UI" w:cs="Segoe UI"/>
      <w:sz w:val="18"/>
      <w:szCs w:val="18"/>
      <w:lang w:val="de-AT"/>
    </w:rPr>
  </w:style>
  <w:style w:type="paragraph" w:styleId="Revision">
    <w:name w:val="Revision"/>
    <w:uiPriority w:val="99"/>
    <w:semiHidden/>
    <w:rsid w:val="00A1473D"/>
    <w:pPr>
      <w:spacing w:after="0" w:line="240" w:lineRule="auto"/>
    </w:pPr>
    <w:rPr>
      <w:lang w:val="de-AT"/>
    </w:rPr>
  </w:style>
  <w:style w:type="paragraph" w:styleId="ListParagraph">
    <w:name w:val="List Paragraph"/>
    <w:basedOn w:val="Normal"/>
    <w:uiPriority w:val="34"/>
    <w:qFormat/>
    <w:rsid w:val="00A1473D"/>
    <w:pPr>
      <w:spacing w:after="0" w:line="480" w:lineRule="auto"/>
      <w:ind w:left="720" w:firstLine="709"/>
      <w:contextualSpacing/>
    </w:pPr>
    <w:rPr>
      <w:rFonts w:ascii="Times New Roman" w:hAnsi="Times New Roman" w:cs="Times New Roman"/>
      <w:sz w:val="24"/>
      <w:szCs w:val="24"/>
      <w:lang w:val="en-GB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A1473D"/>
    <w:pPr>
      <w:spacing w:after="0" w:line="480" w:lineRule="auto"/>
      <w:ind w:firstLine="709"/>
    </w:pPr>
    <w:rPr>
      <w:rFonts w:ascii="Times New Roman" w:hAnsi="Times New Roman" w:cs="Times New Roman"/>
      <w:sz w:val="24"/>
      <w:szCs w:val="24"/>
      <w:lang w:val="en-GB" w:eastAsia="de-DE"/>
    </w:rPr>
  </w:style>
  <w:style w:type="paragraph" w:customStyle="1" w:styleId="berschrift11">
    <w:name w:val="Überschrift 11"/>
    <w:basedOn w:val="Normal"/>
    <w:next w:val="Normal"/>
    <w:uiPriority w:val="9"/>
    <w:semiHidden/>
    <w:qFormat/>
    <w:rsid w:val="00A1473D"/>
    <w:pPr>
      <w:keepNext/>
      <w:keepLines/>
      <w:spacing w:after="0" w:line="480" w:lineRule="auto"/>
      <w:ind w:firstLine="709"/>
      <w:jc w:val="center"/>
      <w:outlineLvl w:val="0"/>
    </w:pPr>
    <w:rPr>
      <w:rFonts w:ascii="Times New Roman" w:eastAsia="Times New Roman" w:hAnsi="Times New Roman" w:cs="Times New Roman"/>
      <w:b/>
      <w:color w:val="000000"/>
      <w:sz w:val="24"/>
      <w:szCs w:val="32"/>
      <w:lang w:val="en-GB" w:eastAsia="de-DE"/>
    </w:rPr>
  </w:style>
  <w:style w:type="paragraph" w:customStyle="1" w:styleId="berschrift21">
    <w:name w:val="Überschrift 21"/>
    <w:basedOn w:val="Normal"/>
    <w:next w:val="Normal"/>
    <w:uiPriority w:val="9"/>
    <w:semiHidden/>
    <w:qFormat/>
    <w:rsid w:val="00A1473D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6"/>
      <w:lang w:val="en-GB" w:eastAsia="de-DE"/>
    </w:rPr>
  </w:style>
  <w:style w:type="paragraph" w:customStyle="1" w:styleId="berschrift31">
    <w:name w:val="Überschrift 31"/>
    <w:basedOn w:val="Normal"/>
    <w:next w:val="Normal"/>
    <w:uiPriority w:val="9"/>
    <w:semiHidden/>
    <w:qFormat/>
    <w:rsid w:val="00A1473D"/>
    <w:pPr>
      <w:keepNext/>
      <w:keepLines/>
      <w:spacing w:before="40" w:after="0" w:line="480" w:lineRule="auto"/>
      <w:ind w:firstLine="709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GB" w:eastAsia="de-DE"/>
    </w:rPr>
  </w:style>
  <w:style w:type="paragraph" w:customStyle="1" w:styleId="Literatur">
    <w:name w:val="Literatur"/>
    <w:uiPriority w:val="99"/>
    <w:semiHidden/>
    <w:qFormat/>
    <w:rsid w:val="00A1473D"/>
    <w:pPr>
      <w:spacing w:after="0" w:line="480" w:lineRule="auto"/>
      <w:ind w:left="720" w:hanging="720"/>
    </w:pPr>
    <w:rPr>
      <w:rFonts w:ascii="Times New Roman" w:eastAsia="Calibri" w:hAnsi="Times New Roman" w:cs="Arial"/>
      <w:sz w:val="24"/>
      <w:szCs w:val="24"/>
      <w:lang w:eastAsia="de-DE"/>
    </w:rPr>
  </w:style>
  <w:style w:type="paragraph" w:customStyle="1" w:styleId="StandardWeb1">
    <w:name w:val="Standard (Web)1"/>
    <w:basedOn w:val="Normal"/>
    <w:next w:val="NormalWeb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Beschriftung1">
    <w:name w:val="Beschriftung1"/>
    <w:basedOn w:val="Normal"/>
    <w:next w:val="Normal"/>
    <w:uiPriority w:val="35"/>
    <w:semiHidden/>
    <w:qFormat/>
    <w:rsid w:val="00A1473D"/>
    <w:pPr>
      <w:spacing w:after="0" w:line="240" w:lineRule="auto"/>
      <w:ind w:firstLine="709"/>
    </w:pPr>
    <w:rPr>
      <w:rFonts w:ascii="Times New Roman" w:hAnsi="Times New Roman" w:cs="Times New Roman"/>
      <w:i/>
      <w:iCs/>
      <w:color w:val="44546A"/>
      <w:sz w:val="18"/>
      <w:szCs w:val="18"/>
      <w:lang w:val="en-GB" w:eastAsia="de-DE"/>
    </w:rPr>
  </w:style>
  <w:style w:type="paragraph" w:customStyle="1" w:styleId="Literaturverzeichnis1">
    <w:name w:val="Literaturverzeichnis1"/>
    <w:basedOn w:val="Normal"/>
    <w:uiPriority w:val="37"/>
    <w:semiHidden/>
    <w:rsid w:val="00A1473D"/>
    <w:pPr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  <w:lang w:val="en-GB" w:eastAsia="de-DE"/>
    </w:rPr>
  </w:style>
  <w:style w:type="paragraph" w:customStyle="1" w:styleId="font5">
    <w:name w:val="font5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NewRomanPSMT" w:hAnsi="TimesNewRomanPSMT" w:cs="TimesNewRomanPSMT"/>
      <w:color w:val="000000"/>
      <w:sz w:val="20"/>
      <w:szCs w:val="20"/>
      <w:lang w:val="de-DE" w:eastAsia="de-DE"/>
    </w:rPr>
  </w:style>
  <w:style w:type="paragraph" w:customStyle="1" w:styleId="font6">
    <w:name w:val="font6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NewRomanPSMT" w:hAnsi="TimesNewRomanPSMT" w:cs="TimesNewRomanPSMT"/>
      <w:b/>
      <w:bCs/>
      <w:color w:val="000000"/>
      <w:sz w:val="20"/>
      <w:szCs w:val="20"/>
      <w:lang w:val="de-DE" w:eastAsia="de-DE"/>
    </w:rPr>
  </w:style>
  <w:style w:type="paragraph" w:customStyle="1" w:styleId="font7">
    <w:name w:val="font7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NewRomanPSMT" w:hAnsi="TimesNewRomanPSMT" w:cs="TimesNewRomanPSMT"/>
      <w:i/>
      <w:iCs/>
      <w:color w:val="000000"/>
      <w:sz w:val="20"/>
      <w:szCs w:val="20"/>
      <w:lang w:val="de-DE" w:eastAsia="de-DE"/>
    </w:rPr>
  </w:style>
  <w:style w:type="paragraph" w:customStyle="1" w:styleId="font8">
    <w:name w:val="font8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NewRomanPSMT" w:hAnsi="TimesNewRomanPSMT" w:cs="TimesNewRomanPSMT"/>
      <w:i/>
      <w:iCs/>
      <w:color w:val="000000"/>
      <w:sz w:val="18"/>
      <w:szCs w:val="18"/>
      <w:lang w:val="de-DE" w:eastAsia="de-DE"/>
    </w:rPr>
  </w:style>
  <w:style w:type="paragraph" w:customStyle="1" w:styleId="font9">
    <w:name w:val="font9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NewRomanPSMT" w:hAnsi="TimesNewRomanPSMT" w:cs="TimesNewRomanPSMT"/>
      <w:i/>
      <w:iCs/>
      <w:color w:val="000000"/>
      <w:sz w:val="18"/>
      <w:szCs w:val="18"/>
      <w:lang w:val="de-DE" w:eastAsia="de-DE"/>
    </w:rPr>
  </w:style>
  <w:style w:type="paragraph" w:customStyle="1" w:styleId="xl63">
    <w:name w:val="xl63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64">
    <w:name w:val="xl64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65">
    <w:name w:val="xl65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67">
    <w:name w:val="xl67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69">
    <w:name w:val="xl69"/>
    <w:basedOn w:val="Normal"/>
    <w:uiPriority w:val="99"/>
    <w:semiHidden/>
    <w:rsid w:val="00A147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0">
    <w:name w:val="xl70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1">
    <w:name w:val="xl71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72">
    <w:name w:val="xl72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Normal"/>
    <w:uiPriority w:val="99"/>
    <w:semiHidden/>
    <w:rsid w:val="00A1473D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74">
    <w:name w:val="xl74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75">
    <w:name w:val="xl75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76">
    <w:name w:val="xl76"/>
    <w:basedOn w:val="Normal"/>
    <w:uiPriority w:val="99"/>
    <w:semiHidden/>
    <w:rsid w:val="00A147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7">
    <w:name w:val="xl77"/>
    <w:basedOn w:val="Normal"/>
    <w:uiPriority w:val="99"/>
    <w:semiHidden/>
    <w:rsid w:val="00A1473D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78">
    <w:name w:val="xl78"/>
    <w:basedOn w:val="Normal"/>
    <w:uiPriority w:val="99"/>
    <w:semiHidden/>
    <w:rsid w:val="00A1473D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9">
    <w:name w:val="xl79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80">
    <w:name w:val="xl80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81">
    <w:name w:val="xl81"/>
    <w:basedOn w:val="Normal"/>
    <w:uiPriority w:val="99"/>
    <w:semiHidden/>
    <w:rsid w:val="00A1473D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82">
    <w:name w:val="xl82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83">
    <w:name w:val="xl83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84">
    <w:name w:val="xl84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85">
    <w:name w:val="xl85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86">
    <w:name w:val="xl86"/>
    <w:basedOn w:val="Normal"/>
    <w:uiPriority w:val="99"/>
    <w:semiHidden/>
    <w:rsid w:val="00A1473D"/>
    <w:pP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87">
    <w:name w:val="xl87"/>
    <w:basedOn w:val="Normal"/>
    <w:uiPriority w:val="99"/>
    <w:semiHidden/>
    <w:rsid w:val="00A1473D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88">
    <w:name w:val="xl88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89">
    <w:name w:val="xl89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90">
    <w:name w:val="xl90"/>
    <w:basedOn w:val="Normal"/>
    <w:uiPriority w:val="99"/>
    <w:semiHidden/>
    <w:rsid w:val="00A1473D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de-DE" w:eastAsia="de-DE"/>
    </w:rPr>
  </w:style>
  <w:style w:type="paragraph" w:customStyle="1" w:styleId="xl91">
    <w:name w:val="xl91"/>
    <w:basedOn w:val="Normal"/>
    <w:uiPriority w:val="99"/>
    <w:semiHidden/>
    <w:rsid w:val="00A1473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i/>
      <w:iCs/>
      <w:sz w:val="18"/>
      <w:szCs w:val="18"/>
      <w:lang w:val="de-DE" w:eastAsia="de-DE"/>
    </w:rPr>
  </w:style>
  <w:style w:type="paragraph" w:customStyle="1" w:styleId="Tabelle">
    <w:name w:val="Tabelle"/>
    <w:basedOn w:val="Normal"/>
    <w:uiPriority w:val="99"/>
    <w:semiHidden/>
    <w:qFormat/>
    <w:rsid w:val="00A1473D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de-DE"/>
    </w:rPr>
  </w:style>
  <w:style w:type="paragraph" w:customStyle="1" w:styleId="BeschriftungLW">
    <w:name w:val="Beschriftung_LW"/>
    <w:basedOn w:val="Normal"/>
    <w:uiPriority w:val="99"/>
    <w:semiHidden/>
    <w:qFormat/>
    <w:rsid w:val="00A1473D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  <w:lang w:val="de-DE" w:eastAsia="de-DE"/>
    </w:rPr>
  </w:style>
  <w:style w:type="paragraph" w:customStyle="1" w:styleId="Acknowledgements">
    <w:name w:val="Acknowledgements"/>
    <w:basedOn w:val="Normal"/>
    <w:next w:val="Normal"/>
    <w:uiPriority w:val="99"/>
    <w:semiHidden/>
    <w:qFormat/>
    <w:rsid w:val="00A1473D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VPublikationen">
    <w:name w:val="CV Publikationen"/>
    <w:basedOn w:val="Normal"/>
    <w:next w:val="Normal"/>
    <w:uiPriority w:val="99"/>
    <w:semiHidden/>
    <w:qFormat/>
    <w:rsid w:val="00A1473D"/>
    <w:pPr>
      <w:keepLines/>
      <w:tabs>
        <w:tab w:val="left" w:pos="0"/>
      </w:tabs>
      <w:suppressAutoHyphens/>
      <w:spacing w:after="60" w:line="288" w:lineRule="auto"/>
      <w:ind w:left="567" w:hanging="567"/>
    </w:pPr>
    <w:rPr>
      <w:rFonts w:ascii="Times New Roman" w:eastAsia="Times New Roman" w:hAnsi="Times New Roman" w:cs="Times New Roman"/>
      <w:bCs/>
      <w:sz w:val="24"/>
      <w:szCs w:val="26"/>
      <w:lang w:val="de-CH" w:eastAsia="de-CH"/>
    </w:rPr>
  </w:style>
  <w:style w:type="paragraph" w:customStyle="1" w:styleId="Literaturverzeichnis2">
    <w:name w:val="Literaturverzeichnis2"/>
    <w:basedOn w:val="Normal"/>
    <w:uiPriority w:val="99"/>
    <w:semiHidden/>
    <w:rsid w:val="00A1473D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Literaturverzeichnis3">
    <w:name w:val="Literaturverzeichnis3"/>
    <w:basedOn w:val="Normal"/>
    <w:uiPriority w:val="99"/>
    <w:semiHidden/>
    <w:rsid w:val="00A1473D"/>
    <w:pPr>
      <w:widowControl w:val="0"/>
      <w:autoSpaceDE w:val="0"/>
      <w:autoSpaceDN w:val="0"/>
      <w:adjustRightInd w:val="0"/>
      <w:spacing w:after="0" w:line="480" w:lineRule="auto"/>
      <w:ind w:left="720" w:hanging="720"/>
    </w:pPr>
    <w:rPr>
      <w:rFonts w:ascii="Times New Roman" w:hAnsi="Times New Roman" w:cs="Times New Roman"/>
      <w:sz w:val="24"/>
      <w:szCs w:val="24"/>
      <w:lang w:val="en-GB" w:eastAsia="de-DE"/>
    </w:rPr>
  </w:style>
  <w:style w:type="paragraph" w:customStyle="1" w:styleId="Literaturverzeichnis4">
    <w:name w:val="Literaturverzeichnis4"/>
    <w:basedOn w:val="Normal"/>
    <w:uiPriority w:val="99"/>
    <w:semiHidden/>
    <w:rsid w:val="00A1473D"/>
    <w:pPr>
      <w:widowControl w:val="0"/>
      <w:spacing w:after="0" w:line="480" w:lineRule="auto"/>
      <w:ind w:left="720" w:hanging="720"/>
      <w:contextualSpacing/>
    </w:pPr>
    <w:rPr>
      <w:rFonts w:ascii="Times New Roman" w:hAnsi="Times New Roman" w:cs="Times New Roman"/>
      <w:sz w:val="24"/>
      <w:szCs w:val="24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1473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1473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1473D"/>
    <w:rPr>
      <w:color w:val="808080"/>
    </w:rPr>
  </w:style>
  <w:style w:type="character" w:customStyle="1" w:styleId="Hyperlink1">
    <w:name w:val="Hyperlink1"/>
    <w:basedOn w:val="DefaultParagraphFont"/>
    <w:uiPriority w:val="99"/>
    <w:rsid w:val="00A1473D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A1473D"/>
  </w:style>
  <w:style w:type="character" w:customStyle="1" w:styleId="author">
    <w:name w:val="author"/>
    <w:basedOn w:val="DefaultParagraphFont"/>
    <w:rsid w:val="00A1473D"/>
  </w:style>
  <w:style w:type="character" w:customStyle="1" w:styleId="pubyear">
    <w:name w:val="pubyear"/>
    <w:basedOn w:val="DefaultParagraphFont"/>
    <w:rsid w:val="00A1473D"/>
  </w:style>
  <w:style w:type="character" w:customStyle="1" w:styleId="articletitle">
    <w:name w:val="articletitle"/>
    <w:basedOn w:val="DefaultParagraphFont"/>
    <w:rsid w:val="00A1473D"/>
  </w:style>
  <w:style w:type="character" w:customStyle="1" w:styleId="journaltitle">
    <w:name w:val="journaltitle"/>
    <w:basedOn w:val="DefaultParagraphFont"/>
    <w:rsid w:val="00A1473D"/>
  </w:style>
  <w:style w:type="character" w:customStyle="1" w:styleId="vol">
    <w:name w:val="vol"/>
    <w:basedOn w:val="DefaultParagraphFont"/>
    <w:rsid w:val="00A1473D"/>
  </w:style>
  <w:style w:type="character" w:customStyle="1" w:styleId="pagefirst">
    <w:name w:val="pagefirst"/>
    <w:basedOn w:val="DefaultParagraphFont"/>
    <w:rsid w:val="00A1473D"/>
  </w:style>
  <w:style w:type="character" w:customStyle="1" w:styleId="pagelast">
    <w:name w:val="pagelast"/>
    <w:basedOn w:val="DefaultParagraphFont"/>
    <w:rsid w:val="00A1473D"/>
  </w:style>
  <w:style w:type="character" w:customStyle="1" w:styleId="NichtaufgelsteErwhnung1">
    <w:name w:val="Nicht aufgelöste Erwähnung1"/>
    <w:basedOn w:val="DefaultParagraphFont"/>
    <w:uiPriority w:val="99"/>
    <w:semiHidden/>
    <w:rsid w:val="00A1473D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A1473D"/>
  </w:style>
  <w:style w:type="character" w:customStyle="1" w:styleId="berschrift1Zchn1">
    <w:name w:val="Überschrift 1 Zchn1"/>
    <w:basedOn w:val="DefaultParagraphFont"/>
    <w:uiPriority w:val="9"/>
    <w:rsid w:val="00A1473D"/>
    <w:rPr>
      <w:rFonts w:asciiTheme="majorHAnsi" w:eastAsiaTheme="majorEastAsia" w:hAnsiTheme="majorHAnsi" w:cstheme="majorBidi" w:hint="default"/>
      <w:color w:val="2F5496" w:themeColor="accent1" w:themeShade="BF"/>
      <w:sz w:val="32"/>
      <w:szCs w:val="32"/>
    </w:rPr>
  </w:style>
  <w:style w:type="character" w:customStyle="1" w:styleId="berschrift2Zchn1">
    <w:name w:val="Überschrift 2 Zchn1"/>
    <w:basedOn w:val="DefaultParagraphFont"/>
    <w:uiPriority w:val="9"/>
    <w:semiHidden/>
    <w:rsid w:val="00A1473D"/>
    <w:rPr>
      <w:rFonts w:asciiTheme="majorHAnsi" w:eastAsiaTheme="majorEastAsia" w:hAnsiTheme="majorHAnsi" w:cstheme="majorBidi" w:hint="default"/>
      <w:color w:val="2F5496" w:themeColor="accent1" w:themeShade="BF"/>
      <w:sz w:val="26"/>
      <w:szCs w:val="26"/>
    </w:rPr>
  </w:style>
  <w:style w:type="character" w:customStyle="1" w:styleId="berschrift3Zchn1">
    <w:name w:val="Überschrift 3 Zchn1"/>
    <w:basedOn w:val="DefaultParagraphFont"/>
    <w:uiPriority w:val="9"/>
    <w:semiHidden/>
    <w:rsid w:val="00A1473D"/>
    <w:rPr>
      <w:rFonts w:asciiTheme="majorHAnsi" w:eastAsiaTheme="majorEastAsia" w:hAnsiTheme="majorHAnsi" w:cstheme="majorBidi" w:hint="default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1473D"/>
    <w:pPr>
      <w:spacing w:after="0" w:line="240" w:lineRule="auto"/>
    </w:pPr>
    <w:rPr>
      <w:sz w:val="24"/>
      <w:szCs w:val="24"/>
      <w:lang w:val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uiPriority w:val="39"/>
    <w:rsid w:val="00A1473D"/>
    <w:pPr>
      <w:spacing w:after="0" w:line="240" w:lineRule="auto"/>
    </w:pPr>
    <w:rPr>
      <w:lang w:val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518</Words>
  <Characters>25759</Characters>
  <Application>Microsoft Office Word</Application>
  <DocSecurity>0</DocSecurity>
  <Lines>214</Lines>
  <Paragraphs>60</Paragraphs>
  <ScaleCrop>false</ScaleCrop>
  <Company/>
  <LinksUpToDate>false</LinksUpToDate>
  <CharactersWithSpaces>3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6T06:24:00Z</dcterms:created>
  <dcterms:modified xsi:type="dcterms:W3CDTF">2021-09-21T03:11:00Z</dcterms:modified>
</cp:coreProperties>
</file>